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C5C728" w14:textId="77777777" w:rsidR="00094085" w:rsidRDefault="00094085" w:rsidP="0009408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94085">
        <w:rPr>
          <w:rFonts w:ascii="Times New Roman" w:hAnsi="Times New Roman" w:cs="Times New Roman"/>
          <w:b/>
          <w:bCs/>
          <w:sz w:val="24"/>
          <w:szCs w:val="24"/>
        </w:rPr>
        <w:t xml:space="preserve">QUESTIONNAIRE ON PERCEPTION AND ATTITUDES TOWARDS COVID-19 </w:t>
      </w:r>
    </w:p>
    <w:p w14:paraId="7AC863A2" w14:textId="2E76125D" w:rsidR="00FD0508" w:rsidRDefault="00094085" w:rsidP="0009408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94085">
        <w:rPr>
          <w:rFonts w:ascii="Times New Roman" w:hAnsi="Times New Roman" w:cs="Times New Roman"/>
          <w:b/>
          <w:bCs/>
          <w:sz w:val="24"/>
          <w:szCs w:val="24"/>
        </w:rPr>
        <w:t>VACCINATION</w:t>
      </w:r>
    </w:p>
    <w:tbl>
      <w:tblPr>
        <w:tblStyle w:val="TableGrid"/>
        <w:tblW w:w="10206" w:type="dxa"/>
        <w:tblLook w:val="04A0" w:firstRow="1" w:lastRow="0" w:firstColumn="1" w:lastColumn="0" w:noHBand="0" w:noVBand="1"/>
      </w:tblPr>
      <w:tblGrid>
        <w:gridCol w:w="995"/>
        <w:gridCol w:w="4783"/>
        <w:gridCol w:w="4399"/>
        <w:gridCol w:w="29"/>
      </w:tblGrid>
      <w:tr w:rsidR="00094085" w:rsidRPr="00F66C11" w14:paraId="6AA93DE7" w14:textId="77777777" w:rsidTr="0005521B">
        <w:trPr>
          <w:gridAfter w:val="1"/>
          <w:wAfter w:w="29" w:type="dxa"/>
        </w:trPr>
        <w:tc>
          <w:tcPr>
            <w:tcW w:w="995" w:type="dxa"/>
          </w:tcPr>
          <w:p w14:paraId="39C38680" w14:textId="77777777" w:rsidR="00094085" w:rsidRPr="00F66C11" w:rsidRDefault="00094085" w:rsidP="0005521B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6C11">
              <w:rPr>
                <w:rFonts w:ascii="Times New Roman" w:hAnsi="Times New Roman" w:cs="Times New Roman"/>
                <w:b/>
                <w:sz w:val="24"/>
                <w:szCs w:val="24"/>
              </w:rPr>
              <w:t>S/N</w:t>
            </w:r>
          </w:p>
        </w:tc>
        <w:tc>
          <w:tcPr>
            <w:tcW w:w="4783" w:type="dxa"/>
          </w:tcPr>
          <w:p w14:paraId="1D0B9C7E" w14:textId="77777777" w:rsidR="00094085" w:rsidRPr="00F66C11" w:rsidRDefault="00094085" w:rsidP="0005521B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6C11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4399" w:type="dxa"/>
          </w:tcPr>
          <w:p w14:paraId="617F45E5" w14:textId="77777777" w:rsidR="00094085" w:rsidRPr="00F66C11" w:rsidRDefault="00094085" w:rsidP="0005521B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6C11">
              <w:rPr>
                <w:rFonts w:ascii="Times New Roman" w:hAnsi="Times New Roman" w:cs="Times New Roman"/>
                <w:b/>
                <w:sz w:val="24"/>
                <w:szCs w:val="24"/>
              </w:rPr>
              <w:t>Response Categories</w:t>
            </w:r>
          </w:p>
        </w:tc>
      </w:tr>
      <w:tr w:rsidR="00094085" w:rsidRPr="00F66C11" w14:paraId="3CDEEE6C" w14:textId="77777777" w:rsidTr="0005521B">
        <w:trPr>
          <w:gridAfter w:val="1"/>
          <w:wAfter w:w="29" w:type="dxa"/>
        </w:trPr>
        <w:tc>
          <w:tcPr>
            <w:tcW w:w="10177" w:type="dxa"/>
            <w:gridSpan w:val="3"/>
          </w:tcPr>
          <w:p w14:paraId="79B8AD57" w14:textId="77777777" w:rsidR="00094085" w:rsidRPr="00F66C11" w:rsidRDefault="00094085" w:rsidP="0005521B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6C11">
              <w:rPr>
                <w:rFonts w:ascii="Times New Roman" w:hAnsi="Times New Roman" w:cs="Times New Roman"/>
                <w:b/>
                <w:sz w:val="24"/>
                <w:szCs w:val="24"/>
              </w:rPr>
              <w:t>Form Identification Details</w:t>
            </w:r>
          </w:p>
        </w:tc>
      </w:tr>
      <w:tr w:rsidR="00094085" w:rsidRPr="00F66C11" w14:paraId="32E7C94B" w14:textId="77777777" w:rsidTr="0005521B">
        <w:trPr>
          <w:gridAfter w:val="1"/>
          <w:wAfter w:w="29" w:type="dxa"/>
        </w:trPr>
        <w:tc>
          <w:tcPr>
            <w:tcW w:w="995" w:type="dxa"/>
          </w:tcPr>
          <w:p w14:paraId="4F6D7CFA" w14:textId="77777777" w:rsidR="00094085" w:rsidRPr="00F66C11" w:rsidRDefault="00094085" w:rsidP="0005521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3" w:type="dxa"/>
          </w:tcPr>
          <w:p w14:paraId="36605132" w14:textId="77777777" w:rsidR="00094085" w:rsidRPr="00F66C11" w:rsidRDefault="00094085" w:rsidP="0005521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C11">
              <w:rPr>
                <w:rFonts w:ascii="Times New Roman" w:hAnsi="Times New Roman" w:cs="Times New Roman"/>
                <w:sz w:val="24"/>
                <w:szCs w:val="24"/>
              </w:rPr>
              <w:t>Date of interview</w:t>
            </w:r>
          </w:p>
        </w:tc>
        <w:tc>
          <w:tcPr>
            <w:tcW w:w="4399" w:type="dxa"/>
          </w:tcPr>
          <w:p w14:paraId="2817C4DB" w14:textId="77777777" w:rsidR="00094085" w:rsidRPr="00F66C11" w:rsidRDefault="00094085" w:rsidP="0005521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4085" w:rsidRPr="00F66C11" w14:paraId="06EB989F" w14:textId="77777777" w:rsidTr="0005521B">
        <w:trPr>
          <w:gridAfter w:val="1"/>
          <w:wAfter w:w="29" w:type="dxa"/>
        </w:trPr>
        <w:tc>
          <w:tcPr>
            <w:tcW w:w="995" w:type="dxa"/>
          </w:tcPr>
          <w:p w14:paraId="012223E2" w14:textId="77777777" w:rsidR="00094085" w:rsidRPr="00F66C11" w:rsidRDefault="00094085" w:rsidP="0005521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3" w:type="dxa"/>
          </w:tcPr>
          <w:p w14:paraId="15C73C38" w14:textId="77777777" w:rsidR="00094085" w:rsidRPr="00F66C11" w:rsidRDefault="00094085" w:rsidP="0005521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C11">
              <w:rPr>
                <w:rFonts w:ascii="Times New Roman" w:hAnsi="Times New Roman" w:cs="Times New Roman"/>
                <w:sz w:val="24"/>
                <w:szCs w:val="24"/>
              </w:rPr>
              <w:t>Name of research Assistant</w:t>
            </w:r>
          </w:p>
        </w:tc>
        <w:tc>
          <w:tcPr>
            <w:tcW w:w="4399" w:type="dxa"/>
          </w:tcPr>
          <w:p w14:paraId="175DDCC8" w14:textId="77777777" w:rsidR="00094085" w:rsidRPr="00F66C11" w:rsidRDefault="00094085" w:rsidP="0005521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4085" w:rsidRPr="00F66C11" w14:paraId="0136A85C" w14:textId="77777777" w:rsidTr="0005521B">
        <w:trPr>
          <w:gridAfter w:val="1"/>
          <w:wAfter w:w="29" w:type="dxa"/>
        </w:trPr>
        <w:tc>
          <w:tcPr>
            <w:tcW w:w="995" w:type="dxa"/>
          </w:tcPr>
          <w:p w14:paraId="174AD130" w14:textId="77777777" w:rsidR="00094085" w:rsidRPr="00F66C11" w:rsidRDefault="00094085" w:rsidP="0005521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3" w:type="dxa"/>
          </w:tcPr>
          <w:p w14:paraId="2C47C9DC" w14:textId="77777777" w:rsidR="00094085" w:rsidRPr="00F66C11" w:rsidRDefault="00094085" w:rsidP="0005521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C11">
              <w:rPr>
                <w:rFonts w:ascii="Times New Roman" w:hAnsi="Times New Roman" w:cs="Times New Roman"/>
                <w:sz w:val="24"/>
                <w:szCs w:val="24"/>
              </w:rPr>
              <w:t>Form Number</w:t>
            </w:r>
          </w:p>
        </w:tc>
        <w:tc>
          <w:tcPr>
            <w:tcW w:w="4399" w:type="dxa"/>
          </w:tcPr>
          <w:p w14:paraId="5917CD95" w14:textId="77777777" w:rsidR="00094085" w:rsidRPr="00F66C11" w:rsidRDefault="00094085" w:rsidP="0005521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4085" w:rsidRPr="00F66C11" w14:paraId="061FF4A4" w14:textId="77777777" w:rsidTr="0005521B">
        <w:trPr>
          <w:gridAfter w:val="1"/>
          <w:wAfter w:w="29" w:type="dxa"/>
        </w:trPr>
        <w:tc>
          <w:tcPr>
            <w:tcW w:w="10177" w:type="dxa"/>
            <w:gridSpan w:val="3"/>
          </w:tcPr>
          <w:p w14:paraId="28E57756" w14:textId="77777777" w:rsidR="00094085" w:rsidRPr="00F66C11" w:rsidRDefault="00094085" w:rsidP="0005521B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6C11">
              <w:rPr>
                <w:rFonts w:ascii="Times New Roman" w:hAnsi="Times New Roman" w:cs="Times New Roman"/>
                <w:b/>
                <w:sz w:val="24"/>
                <w:szCs w:val="24"/>
              </w:rPr>
              <w:t>SECTION A: Sociodemographic characteristics of caregivers and Children</w:t>
            </w:r>
          </w:p>
        </w:tc>
      </w:tr>
      <w:tr w:rsidR="00094085" w:rsidRPr="00F66C11" w14:paraId="61B6F3D9" w14:textId="77777777" w:rsidTr="0005521B">
        <w:trPr>
          <w:gridAfter w:val="1"/>
          <w:wAfter w:w="29" w:type="dxa"/>
        </w:trPr>
        <w:tc>
          <w:tcPr>
            <w:tcW w:w="995" w:type="dxa"/>
          </w:tcPr>
          <w:p w14:paraId="6D7C99E6" w14:textId="77777777" w:rsidR="00094085" w:rsidRPr="00F66C11" w:rsidRDefault="00094085" w:rsidP="00094085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3" w:type="dxa"/>
          </w:tcPr>
          <w:p w14:paraId="6028FE25" w14:textId="77777777" w:rsidR="00094085" w:rsidRPr="00F66C11" w:rsidRDefault="00094085" w:rsidP="0005521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C11">
              <w:rPr>
                <w:rFonts w:ascii="Times New Roman" w:hAnsi="Times New Roman" w:cs="Times New Roman"/>
                <w:sz w:val="24"/>
                <w:szCs w:val="24"/>
              </w:rPr>
              <w:t>Respondents Sex</w:t>
            </w:r>
          </w:p>
        </w:tc>
        <w:tc>
          <w:tcPr>
            <w:tcW w:w="4399" w:type="dxa"/>
          </w:tcPr>
          <w:p w14:paraId="1FAAB95F" w14:textId="34453578" w:rsidR="00094085" w:rsidRPr="00F66C11" w:rsidRDefault="00094085" w:rsidP="00F66C11">
            <w:pPr>
              <w:pStyle w:val="ListParagraph"/>
              <w:numPr>
                <w:ilvl w:val="0"/>
                <w:numId w:val="3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C1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14:paraId="73962283" w14:textId="722361FE" w:rsidR="00094085" w:rsidRPr="00F66C11" w:rsidRDefault="00094085" w:rsidP="00F66C11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C1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B06DF5" w:rsidRPr="00F66C11" w14:paraId="1BBAA1FB" w14:textId="77777777" w:rsidTr="0005521B">
        <w:trPr>
          <w:gridAfter w:val="1"/>
          <w:wAfter w:w="29" w:type="dxa"/>
        </w:trPr>
        <w:tc>
          <w:tcPr>
            <w:tcW w:w="995" w:type="dxa"/>
          </w:tcPr>
          <w:p w14:paraId="3618F7C6" w14:textId="77777777" w:rsidR="00B06DF5" w:rsidRPr="00F66C11" w:rsidRDefault="00B06DF5" w:rsidP="00B06DF5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3" w:type="dxa"/>
          </w:tcPr>
          <w:p w14:paraId="76E63381" w14:textId="46ED85FC" w:rsidR="00B06DF5" w:rsidRPr="00F66C11" w:rsidRDefault="00B06DF5" w:rsidP="00B06DF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C11">
              <w:rPr>
                <w:rFonts w:ascii="Times New Roman" w:hAnsi="Times New Roman" w:cs="Times New Roman"/>
                <w:sz w:val="24"/>
                <w:szCs w:val="24"/>
              </w:rPr>
              <w:t>Respondents’ Age (</w:t>
            </w:r>
            <w:proofErr w:type="spellStart"/>
            <w:r w:rsidRPr="00F66C11">
              <w:rPr>
                <w:rFonts w:ascii="Times New Roman" w:hAnsi="Times New Roman" w:cs="Times New Roman"/>
                <w:sz w:val="24"/>
                <w:szCs w:val="24"/>
              </w:rPr>
              <w:t>Yrs</w:t>
            </w:r>
            <w:proofErr w:type="spellEnd"/>
            <w:r w:rsidRPr="00F66C1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399" w:type="dxa"/>
          </w:tcPr>
          <w:p w14:paraId="7852CE20" w14:textId="77777777" w:rsidR="00B06DF5" w:rsidRPr="00F66C11" w:rsidRDefault="00B06DF5" w:rsidP="00B06DF5">
            <w:pPr>
              <w:pStyle w:val="ListParagraph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4085" w:rsidRPr="00F66C11" w14:paraId="19BDED73" w14:textId="77777777" w:rsidTr="0005521B">
        <w:trPr>
          <w:gridAfter w:val="1"/>
          <w:wAfter w:w="29" w:type="dxa"/>
        </w:trPr>
        <w:tc>
          <w:tcPr>
            <w:tcW w:w="995" w:type="dxa"/>
          </w:tcPr>
          <w:p w14:paraId="42B5BA34" w14:textId="77777777" w:rsidR="00094085" w:rsidRPr="00F66C11" w:rsidRDefault="00094085" w:rsidP="00B06DF5">
            <w:pPr>
              <w:pStyle w:val="ListParagraph"/>
              <w:numPr>
                <w:ilvl w:val="0"/>
                <w:numId w:val="29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3" w:type="dxa"/>
          </w:tcPr>
          <w:p w14:paraId="50B525B8" w14:textId="77777777" w:rsidR="00094085" w:rsidRPr="00F66C11" w:rsidRDefault="00094085" w:rsidP="0005521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C11">
              <w:rPr>
                <w:rFonts w:ascii="Times New Roman" w:hAnsi="Times New Roman" w:cs="Times New Roman"/>
                <w:sz w:val="24"/>
                <w:szCs w:val="24"/>
              </w:rPr>
              <w:t>Respondents’ Marital status</w:t>
            </w:r>
          </w:p>
        </w:tc>
        <w:tc>
          <w:tcPr>
            <w:tcW w:w="4399" w:type="dxa"/>
          </w:tcPr>
          <w:p w14:paraId="5074F2F6" w14:textId="77777777" w:rsidR="00094085" w:rsidRPr="00F66C11" w:rsidRDefault="00094085" w:rsidP="00094085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C11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  <w:p w14:paraId="3199AF85" w14:textId="77777777" w:rsidR="00094085" w:rsidRPr="00F66C11" w:rsidRDefault="00094085" w:rsidP="00094085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C11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  <w:p w14:paraId="6FEF4739" w14:textId="77777777" w:rsidR="00094085" w:rsidRPr="00F66C11" w:rsidRDefault="00094085" w:rsidP="00094085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C11">
              <w:rPr>
                <w:rFonts w:ascii="Times New Roman" w:hAnsi="Times New Roman" w:cs="Times New Roman"/>
                <w:sz w:val="24"/>
                <w:szCs w:val="24"/>
              </w:rPr>
              <w:t>Divorced/separated</w:t>
            </w:r>
          </w:p>
          <w:p w14:paraId="498C419A" w14:textId="77777777" w:rsidR="00094085" w:rsidRPr="00F66C11" w:rsidRDefault="00094085" w:rsidP="00094085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C11">
              <w:rPr>
                <w:rFonts w:ascii="Times New Roman" w:hAnsi="Times New Roman" w:cs="Times New Roman"/>
                <w:sz w:val="24"/>
                <w:szCs w:val="24"/>
              </w:rPr>
              <w:t>Widowed</w:t>
            </w:r>
          </w:p>
          <w:p w14:paraId="24BDA05E" w14:textId="77777777" w:rsidR="00094085" w:rsidRPr="00F66C11" w:rsidRDefault="00094085" w:rsidP="00094085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C11">
              <w:rPr>
                <w:rFonts w:ascii="Times New Roman" w:hAnsi="Times New Roman" w:cs="Times New Roman"/>
                <w:sz w:val="24"/>
                <w:szCs w:val="24"/>
              </w:rPr>
              <w:t>Co-</w:t>
            </w:r>
            <w:proofErr w:type="spellStart"/>
            <w:r w:rsidRPr="00F66C11">
              <w:rPr>
                <w:rFonts w:ascii="Times New Roman" w:hAnsi="Times New Roman" w:cs="Times New Roman"/>
                <w:sz w:val="24"/>
                <w:szCs w:val="24"/>
              </w:rPr>
              <w:t>Habitating</w:t>
            </w:r>
            <w:proofErr w:type="spellEnd"/>
            <w:r w:rsidRPr="00F66C1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B06DF5" w:rsidRPr="00F66C11" w14:paraId="0BEF48EF" w14:textId="77777777" w:rsidTr="0005521B">
        <w:trPr>
          <w:gridAfter w:val="1"/>
          <w:wAfter w:w="29" w:type="dxa"/>
        </w:trPr>
        <w:tc>
          <w:tcPr>
            <w:tcW w:w="995" w:type="dxa"/>
          </w:tcPr>
          <w:p w14:paraId="6341BD65" w14:textId="77777777" w:rsidR="00B06DF5" w:rsidRPr="00F66C11" w:rsidRDefault="00B06DF5" w:rsidP="00B06DF5">
            <w:pPr>
              <w:pStyle w:val="ListParagraph"/>
              <w:numPr>
                <w:ilvl w:val="0"/>
                <w:numId w:val="30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3" w:type="dxa"/>
          </w:tcPr>
          <w:p w14:paraId="6C0BBB1B" w14:textId="77777777" w:rsidR="00B06DF5" w:rsidRPr="00F66C11" w:rsidRDefault="00B06DF5" w:rsidP="0005521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C11">
              <w:rPr>
                <w:rFonts w:ascii="Times New Roman" w:hAnsi="Times New Roman" w:cs="Times New Roman"/>
                <w:sz w:val="24"/>
                <w:szCs w:val="24"/>
              </w:rPr>
              <w:t>Religion</w:t>
            </w:r>
          </w:p>
        </w:tc>
        <w:tc>
          <w:tcPr>
            <w:tcW w:w="4399" w:type="dxa"/>
          </w:tcPr>
          <w:p w14:paraId="1915FED6" w14:textId="77777777" w:rsidR="00B06DF5" w:rsidRPr="00F66C11" w:rsidRDefault="00B06DF5" w:rsidP="00B06DF5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C11">
              <w:rPr>
                <w:rFonts w:ascii="Times New Roman" w:hAnsi="Times New Roman" w:cs="Times New Roman"/>
                <w:sz w:val="24"/>
                <w:szCs w:val="24"/>
              </w:rPr>
              <w:t>Christianity</w:t>
            </w:r>
          </w:p>
          <w:p w14:paraId="7BDE0D50" w14:textId="77777777" w:rsidR="00B06DF5" w:rsidRPr="00F66C11" w:rsidRDefault="00B06DF5" w:rsidP="00B06DF5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C11">
              <w:rPr>
                <w:rFonts w:ascii="Times New Roman" w:hAnsi="Times New Roman" w:cs="Times New Roman"/>
                <w:sz w:val="24"/>
                <w:szCs w:val="24"/>
              </w:rPr>
              <w:t>Islam</w:t>
            </w:r>
          </w:p>
          <w:p w14:paraId="10B1B166" w14:textId="77777777" w:rsidR="00B06DF5" w:rsidRPr="00F66C11" w:rsidRDefault="00B06DF5" w:rsidP="00B06DF5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C11">
              <w:rPr>
                <w:rFonts w:ascii="Times New Roman" w:hAnsi="Times New Roman" w:cs="Times New Roman"/>
                <w:sz w:val="24"/>
                <w:szCs w:val="24"/>
              </w:rPr>
              <w:t>Traditional</w:t>
            </w:r>
          </w:p>
        </w:tc>
      </w:tr>
      <w:tr w:rsidR="00B06DF5" w:rsidRPr="00F66C11" w14:paraId="0256A143" w14:textId="77777777" w:rsidTr="0005521B">
        <w:trPr>
          <w:gridAfter w:val="1"/>
          <w:wAfter w:w="29" w:type="dxa"/>
        </w:trPr>
        <w:tc>
          <w:tcPr>
            <w:tcW w:w="995" w:type="dxa"/>
          </w:tcPr>
          <w:p w14:paraId="13F7A7B8" w14:textId="77777777" w:rsidR="00B06DF5" w:rsidRPr="00F66C11" w:rsidRDefault="00B06DF5" w:rsidP="00B06DF5">
            <w:pPr>
              <w:pStyle w:val="ListParagraph"/>
              <w:numPr>
                <w:ilvl w:val="0"/>
                <w:numId w:val="30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3" w:type="dxa"/>
          </w:tcPr>
          <w:p w14:paraId="1EEA04BA" w14:textId="77777777" w:rsidR="00B06DF5" w:rsidRPr="00F66C11" w:rsidRDefault="00B06DF5" w:rsidP="0005521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C11">
              <w:rPr>
                <w:rFonts w:ascii="Times New Roman" w:hAnsi="Times New Roman" w:cs="Times New Roman"/>
                <w:sz w:val="24"/>
                <w:szCs w:val="24"/>
              </w:rPr>
              <w:t>Ethnic background</w:t>
            </w:r>
          </w:p>
        </w:tc>
        <w:tc>
          <w:tcPr>
            <w:tcW w:w="4399" w:type="dxa"/>
          </w:tcPr>
          <w:p w14:paraId="12C426F8" w14:textId="77777777" w:rsidR="00B06DF5" w:rsidRPr="00F66C11" w:rsidRDefault="00B06DF5" w:rsidP="00B06DF5">
            <w:pPr>
              <w:pStyle w:val="ListParagraph"/>
              <w:numPr>
                <w:ilvl w:val="3"/>
                <w:numId w:val="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C11">
              <w:rPr>
                <w:rFonts w:ascii="Times New Roman" w:hAnsi="Times New Roman" w:cs="Times New Roman"/>
                <w:sz w:val="24"/>
                <w:szCs w:val="24"/>
              </w:rPr>
              <w:t xml:space="preserve"> Waala</w:t>
            </w:r>
          </w:p>
          <w:p w14:paraId="0A17B1F1" w14:textId="77777777" w:rsidR="00B06DF5" w:rsidRPr="00F66C11" w:rsidRDefault="00B06DF5" w:rsidP="00B06DF5">
            <w:pPr>
              <w:pStyle w:val="ListParagraph"/>
              <w:numPr>
                <w:ilvl w:val="3"/>
                <w:numId w:val="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6C11">
              <w:rPr>
                <w:rFonts w:ascii="Times New Roman" w:hAnsi="Times New Roman" w:cs="Times New Roman"/>
                <w:sz w:val="24"/>
                <w:szCs w:val="24"/>
              </w:rPr>
              <w:t>Daagba</w:t>
            </w:r>
            <w:proofErr w:type="spellEnd"/>
          </w:p>
          <w:p w14:paraId="4A1226B8" w14:textId="77777777" w:rsidR="00B06DF5" w:rsidRPr="00F66C11" w:rsidRDefault="00B06DF5" w:rsidP="00B06DF5">
            <w:pPr>
              <w:pStyle w:val="ListParagraph"/>
              <w:numPr>
                <w:ilvl w:val="3"/>
                <w:numId w:val="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C11">
              <w:rPr>
                <w:rFonts w:ascii="Times New Roman" w:hAnsi="Times New Roman" w:cs="Times New Roman"/>
                <w:sz w:val="24"/>
                <w:szCs w:val="24"/>
              </w:rPr>
              <w:t>Akan</w:t>
            </w:r>
          </w:p>
          <w:p w14:paraId="35643537" w14:textId="77777777" w:rsidR="00B06DF5" w:rsidRPr="00F66C11" w:rsidRDefault="00B06DF5" w:rsidP="00B06DF5">
            <w:pPr>
              <w:pStyle w:val="ListParagraph"/>
              <w:numPr>
                <w:ilvl w:val="3"/>
                <w:numId w:val="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C11">
              <w:rPr>
                <w:rFonts w:ascii="Times New Roman" w:hAnsi="Times New Roman" w:cs="Times New Roman"/>
                <w:sz w:val="24"/>
                <w:szCs w:val="24"/>
              </w:rPr>
              <w:t>Sissala</w:t>
            </w:r>
          </w:p>
          <w:p w14:paraId="605A46AF" w14:textId="77777777" w:rsidR="00B06DF5" w:rsidRPr="00F66C11" w:rsidRDefault="00B06DF5" w:rsidP="00B06DF5">
            <w:pPr>
              <w:pStyle w:val="ListParagraph"/>
              <w:numPr>
                <w:ilvl w:val="3"/>
                <w:numId w:val="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C11">
              <w:rPr>
                <w:rFonts w:ascii="Times New Roman" w:hAnsi="Times New Roman" w:cs="Times New Roman"/>
                <w:sz w:val="24"/>
                <w:szCs w:val="24"/>
              </w:rPr>
              <w:t>Others specify……….</w:t>
            </w:r>
          </w:p>
        </w:tc>
      </w:tr>
      <w:tr w:rsidR="00094085" w:rsidRPr="00F66C11" w14:paraId="5248FE64" w14:textId="77777777" w:rsidTr="0005521B">
        <w:trPr>
          <w:gridAfter w:val="1"/>
          <w:wAfter w:w="29" w:type="dxa"/>
        </w:trPr>
        <w:tc>
          <w:tcPr>
            <w:tcW w:w="995" w:type="dxa"/>
          </w:tcPr>
          <w:p w14:paraId="264B0A34" w14:textId="77777777" w:rsidR="00094085" w:rsidRPr="00F66C11" w:rsidRDefault="00094085" w:rsidP="00B06DF5">
            <w:pPr>
              <w:pStyle w:val="ListParagraph"/>
              <w:numPr>
                <w:ilvl w:val="0"/>
                <w:numId w:val="3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3" w:type="dxa"/>
          </w:tcPr>
          <w:p w14:paraId="27D333ED" w14:textId="77777777" w:rsidR="00094085" w:rsidRPr="00F66C11" w:rsidRDefault="00094085" w:rsidP="0005521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C11">
              <w:rPr>
                <w:rFonts w:ascii="Times New Roman" w:hAnsi="Times New Roman" w:cs="Times New Roman"/>
                <w:sz w:val="24"/>
                <w:szCs w:val="24"/>
              </w:rPr>
              <w:t>What is your Education Qualification</w:t>
            </w:r>
          </w:p>
        </w:tc>
        <w:tc>
          <w:tcPr>
            <w:tcW w:w="4399" w:type="dxa"/>
          </w:tcPr>
          <w:p w14:paraId="6C7BC610" w14:textId="77777777" w:rsidR="00094085" w:rsidRPr="00F66C11" w:rsidRDefault="00094085" w:rsidP="00B06DF5">
            <w:pPr>
              <w:pStyle w:val="ListParagraph"/>
              <w:numPr>
                <w:ilvl w:val="0"/>
                <w:numId w:val="30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C11">
              <w:rPr>
                <w:rFonts w:ascii="Times New Roman" w:hAnsi="Times New Roman" w:cs="Times New Roman"/>
                <w:sz w:val="24"/>
                <w:szCs w:val="24"/>
              </w:rPr>
              <w:t>Certificate</w:t>
            </w:r>
          </w:p>
          <w:p w14:paraId="636A5224" w14:textId="77777777" w:rsidR="00094085" w:rsidRPr="00F66C11" w:rsidRDefault="00094085" w:rsidP="00B06DF5">
            <w:pPr>
              <w:pStyle w:val="ListParagraph"/>
              <w:numPr>
                <w:ilvl w:val="0"/>
                <w:numId w:val="30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C11">
              <w:rPr>
                <w:rFonts w:ascii="Times New Roman" w:hAnsi="Times New Roman" w:cs="Times New Roman"/>
                <w:sz w:val="24"/>
                <w:szCs w:val="24"/>
              </w:rPr>
              <w:t>Diploma</w:t>
            </w:r>
          </w:p>
          <w:p w14:paraId="00DE1283" w14:textId="77777777" w:rsidR="00094085" w:rsidRPr="00F66C11" w:rsidRDefault="00094085" w:rsidP="00B06DF5">
            <w:pPr>
              <w:pStyle w:val="ListParagraph"/>
              <w:numPr>
                <w:ilvl w:val="0"/>
                <w:numId w:val="30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C11">
              <w:rPr>
                <w:rFonts w:ascii="Times New Roman" w:hAnsi="Times New Roman" w:cs="Times New Roman"/>
                <w:sz w:val="24"/>
                <w:szCs w:val="24"/>
              </w:rPr>
              <w:t>Degree</w:t>
            </w:r>
          </w:p>
          <w:p w14:paraId="6278E07D" w14:textId="77777777" w:rsidR="00094085" w:rsidRPr="00F66C11" w:rsidRDefault="00094085" w:rsidP="00B06DF5">
            <w:pPr>
              <w:pStyle w:val="ListParagraph"/>
              <w:numPr>
                <w:ilvl w:val="0"/>
                <w:numId w:val="30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C11">
              <w:rPr>
                <w:rFonts w:ascii="Times New Roman" w:hAnsi="Times New Roman" w:cs="Times New Roman"/>
                <w:sz w:val="24"/>
                <w:szCs w:val="24"/>
              </w:rPr>
              <w:t>Masters/PhD</w:t>
            </w:r>
          </w:p>
        </w:tc>
      </w:tr>
      <w:tr w:rsidR="00094085" w:rsidRPr="00F66C11" w14:paraId="38BEDE3F" w14:textId="77777777" w:rsidTr="0005521B">
        <w:trPr>
          <w:gridAfter w:val="1"/>
          <w:wAfter w:w="29" w:type="dxa"/>
        </w:trPr>
        <w:tc>
          <w:tcPr>
            <w:tcW w:w="995" w:type="dxa"/>
          </w:tcPr>
          <w:p w14:paraId="5554259B" w14:textId="7E6DF811" w:rsidR="00B06DF5" w:rsidRPr="00F66C11" w:rsidRDefault="00B06DF5" w:rsidP="00B06DF5">
            <w:pPr>
              <w:pStyle w:val="ListParagraph"/>
              <w:numPr>
                <w:ilvl w:val="0"/>
                <w:numId w:val="3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3" w:type="dxa"/>
          </w:tcPr>
          <w:p w14:paraId="18339F00" w14:textId="77777777" w:rsidR="00094085" w:rsidRPr="00F66C11" w:rsidRDefault="00094085" w:rsidP="0005521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C11">
              <w:rPr>
                <w:rFonts w:ascii="Times New Roman" w:hAnsi="Times New Roman" w:cs="Times New Roman"/>
                <w:sz w:val="24"/>
                <w:szCs w:val="24"/>
              </w:rPr>
              <w:t xml:space="preserve">What is your profession  </w:t>
            </w:r>
          </w:p>
        </w:tc>
        <w:tc>
          <w:tcPr>
            <w:tcW w:w="4399" w:type="dxa"/>
          </w:tcPr>
          <w:p w14:paraId="0F6787DD" w14:textId="77777777" w:rsidR="00094085" w:rsidRPr="00F66C11" w:rsidRDefault="00094085" w:rsidP="00094085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C11">
              <w:rPr>
                <w:rFonts w:ascii="Times New Roman" w:hAnsi="Times New Roman" w:cs="Times New Roman"/>
                <w:sz w:val="24"/>
                <w:szCs w:val="24"/>
              </w:rPr>
              <w:t>Nurse</w:t>
            </w:r>
          </w:p>
          <w:p w14:paraId="11D3D9FE" w14:textId="77777777" w:rsidR="00094085" w:rsidRPr="00F66C11" w:rsidRDefault="00094085" w:rsidP="00094085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C11">
              <w:rPr>
                <w:rFonts w:ascii="Times New Roman" w:hAnsi="Times New Roman" w:cs="Times New Roman"/>
                <w:sz w:val="24"/>
                <w:szCs w:val="24"/>
              </w:rPr>
              <w:t>Physicians</w:t>
            </w:r>
          </w:p>
          <w:p w14:paraId="075E9B4D" w14:textId="77777777" w:rsidR="00094085" w:rsidRPr="00F66C11" w:rsidRDefault="00094085" w:rsidP="00094085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C11">
              <w:rPr>
                <w:rFonts w:ascii="Times New Roman" w:hAnsi="Times New Roman" w:cs="Times New Roman"/>
                <w:sz w:val="24"/>
                <w:szCs w:val="24"/>
              </w:rPr>
              <w:t>Biomedical Scientist</w:t>
            </w:r>
          </w:p>
          <w:p w14:paraId="53788B06" w14:textId="77777777" w:rsidR="00094085" w:rsidRPr="00F66C11" w:rsidRDefault="00094085" w:rsidP="00094085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C11">
              <w:rPr>
                <w:rFonts w:ascii="Times New Roman" w:hAnsi="Times New Roman" w:cs="Times New Roman"/>
                <w:sz w:val="24"/>
                <w:szCs w:val="24"/>
              </w:rPr>
              <w:t xml:space="preserve">Pharmacist/ technician  </w:t>
            </w:r>
          </w:p>
          <w:p w14:paraId="527A4BE8" w14:textId="77777777" w:rsidR="00094085" w:rsidRPr="00F66C11" w:rsidRDefault="00094085" w:rsidP="00094085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C11">
              <w:rPr>
                <w:rFonts w:ascii="Times New Roman" w:hAnsi="Times New Roman" w:cs="Times New Roman"/>
                <w:sz w:val="24"/>
                <w:szCs w:val="24"/>
              </w:rPr>
              <w:t xml:space="preserve">Others specify (…..) </w:t>
            </w:r>
          </w:p>
        </w:tc>
      </w:tr>
      <w:tr w:rsidR="00B06DF5" w:rsidRPr="00F66C11" w14:paraId="0B3181A5" w14:textId="77777777" w:rsidTr="0005521B">
        <w:trPr>
          <w:gridAfter w:val="1"/>
          <w:wAfter w:w="29" w:type="dxa"/>
        </w:trPr>
        <w:tc>
          <w:tcPr>
            <w:tcW w:w="995" w:type="dxa"/>
          </w:tcPr>
          <w:p w14:paraId="47E4897C" w14:textId="77777777" w:rsidR="00B06DF5" w:rsidRPr="00F66C11" w:rsidRDefault="00B06DF5" w:rsidP="00B06DF5">
            <w:pPr>
              <w:pStyle w:val="ListParagraph"/>
              <w:numPr>
                <w:ilvl w:val="0"/>
                <w:numId w:val="3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3" w:type="dxa"/>
          </w:tcPr>
          <w:p w14:paraId="257B413A" w14:textId="77777777" w:rsidR="00B06DF5" w:rsidRPr="00F66C11" w:rsidRDefault="00B06DF5" w:rsidP="0005521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C11">
              <w:rPr>
                <w:rFonts w:ascii="Times New Roman" w:hAnsi="Times New Roman" w:cs="Times New Roman"/>
                <w:sz w:val="24"/>
                <w:szCs w:val="24"/>
              </w:rPr>
              <w:t>Sub-Municipal</w:t>
            </w:r>
          </w:p>
        </w:tc>
        <w:tc>
          <w:tcPr>
            <w:tcW w:w="4399" w:type="dxa"/>
          </w:tcPr>
          <w:p w14:paraId="0482061F" w14:textId="77777777" w:rsidR="00B06DF5" w:rsidRPr="00F66C11" w:rsidRDefault="00B06DF5" w:rsidP="0005521B">
            <w:pPr>
              <w:pStyle w:val="ListParagraph"/>
              <w:spacing w:line="276" w:lineRule="auto"/>
              <w:ind w:left="73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4085" w:rsidRPr="00F66C11" w14:paraId="1577D256" w14:textId="77777777" w:rsidTr="0005521B">
        <w:trPr>
          <w:gridAfter w:val="1"/>
          <w:wAfter w:w="29" w:type="dxa"/>
        </w:trPr>
        <w:tc>
          <w:tcPr>
            <w:tcW w:w="995" w:type="dxa"/>
          </w:tcPr>
          <w:p w14:paraId="0D60DDFF" w14:textId="77777777" w:rsidR="00094085" w:rsidRPr="00F66C11" w:rsidRDefault="00094085" w:rsidP="00B06DF5">
            <w:pPr>
              <w:pStyle w:val="ListParagraph"/>
              <w:numPr>
                <w:ilvl w:val="0"/>
                <w:numId w:val="3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3" w:type="dxa"/>
          </w:tcPr>
          <w:p w14:paraId="58314193" w14:textId="77777777" w:rsidR="00094085" w:rsidRPr="00F66C11" w:rsidRDefault="00094085" w:rsidP="0005521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C11">
              <w:rPr>
                <w:rFonts w:ascii="Times New Roman" w:hAnsi="Times New Roman" w:cs="Times New Roman"/>
                <w:sz w:val="24"/>
                <w:szCs w:val="24"/>
              </w:rPr>
              <w:t>Type of work setting</w:t>
            </w:r>
          </w:p>
        </w:tc>
        <w:tc>
          <w:tcPr>
            <w:tcW w:w="4399" w:type="dxa"/>
          </w:tcPr>
          <w:p w14:paraId="74AD783F" w14:textId="77777777" w:rsidR="00094085" w:rsidRPr="00F66C11" w:rsidRDefault="00094085" w:rsidP="0005521B">
            <w:pPr>
              <w:pStyle w:val="ListParagraph"/>
              <w:numPr>
                <w:ilvl w:val="3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C11">
              <w:rPr>
                <w:rFonts w:ascii="Times New Roman" w:hAnsi="Times New Roman" w:cs="Times New Roman"/>
                <w:sz w:val="24"/>
                <w:szCs w:val="24"/>
              </w:rPr>
              <w:t>Private</w:t>
            </w:r>
          </w:p>
          <w:p w14:paraId="3DEAEC8B" w14:textId="77777777" w:rsidR="00094085" w:rsidRPr="00F66C11" w:rsidRDefault="00094085" w:rsidP="0005521B">
            <w:pPr>
              <w:pStyle w:val="ListParagraph"/>
              <w:numPr>
                <w:ilvl w:val="3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C11">
              <w:rPr>
                <w:rFonts w:ascii="Times New Roman" w:hAnsi="Times New Roman" w:cs="Times New Roman"/>
                <w:sz w:val="24"/>
                <w:szCs w:val="24"/>
              </w:rPr>
              <w:t>Government</w:t>
            </w:r>
          </w:p>
          <w:p w14:paraId="78815A72" w14:textId="77777777" w:rsidR="00094085" w:rsidRPr="00F66C11" w:rsidRDefault="00094085" w:rsidP="0005521B">
            <w:pPr>
              <w:pStyle w:val="ListParagraph"/>
              <w:numPr>
                <w:ilvl w:val="3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C11">
              <w:rPr>
                <w:rFonts w:ascii="Times New Roman" w:hAnsi="Times New Roman" w:cs="Times New Roman"/>
                <w:sz w:val="24"/>
                <w:szCs w:val="24"/>
              </w:rPr>
              <w:t>Quasi facility</w:t>
            </w:r>
          </w:p>
        </w:tc>
      </w:tr>
      <w:tr w:rsidR="00094085" w:rsidRPr="00F66C11" w14:paraId="05DA6B67" w14:textId="77777777" w:rsidTr="0005521B">
        <w:trPr>
          <w:gridAfter w:val="1"/>
          <w:wAfter w:w="29" w:type="dxa"/>
        </w:trPr>
        <w:tc>
          <w:tcPr>
            <w:tcW w:w="995" w:type="dxa"/>
          </w:tcPr>
          <w:p w14:paraId="7D9CD8A2" w14:textId="77777777" w:rsidR="00094085" w:rsidRPr="00F66C11" w:rsidRDefault="00094085" w:rsidP="00B06DF5">
            <w:pPr>
              <w:pStyle w:val="ListParagraph"/>
              <w:numPr>
                <w:ilvl w:val="0"/>
                <w:numId w:val="30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3" w:type="dxa"/>
          </w:tcPr>
          <w:p w14:paraId="052FC294" w14:textId="77777777" w:rsidR="00094085" w:rsidRPr="00F66C11" w:rsidRDefault="00094085" w:rsidP="0005521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C11">
              <w:rPr>
                <w:rFonts w:ascii="Times New Roman" w:hAnsi="Times New Roman" w:cs="Times New Roman"/>
                <w:sz w:val="24"/>
                <w:szCs w:val="24"/>
              </w:rPr>
              <w:t>Type of facility</w:t>
            </w:r>
          </w:p>
        </w:tc>
        <w:tc>
          <w:tcPr>
            <w:tcW w:w="4399" w:type="dxa"/>
          </w:tcPr>
          <w:p w14:paraId="144867D5" w14:textId="77777777" w:rsidR="00094085" w:rsidRPr="00F66C11" w:rsidRDefault="00094085" w:rsidP="0005521B">
            <w:pPr>
              <w:pStyle w:val="ListParagraph"/>
              <w:numPr>
                <w:ilvl w:val="6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C11">
              <w:rPr>
                <w:rFonts w:ascii="Times New Roman" w:hAnsi="Times New Roman" w:cs="Times New Roman"/>
                <w:sz w:val="24"/>
                <w:szCs w:val="24"/>
              </w:rPr>
              <w:t>CHPS</w:t>
            </w:r>
          </w:p>
          <w:p w14:paraId="38C41578" w14:textId="77777777" w:rsidR="00094085" w:rsidRPr="00F66C11" w:rsidRDefault="00094085" w:rsidP="0005521B">
            <w:pPr>
              <w:pStyle w:val="ListParagraph"/>
              <w:numPr>
                <w:ilvl w:val="6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C11">
              <w:rPr>
                <w:rFonts w:ascii="Times New Roman" w:hAnsi="Times New Roman" w:cs="Times New Roman"/>
                <w:sz w:val="24"/>
                <w:szCs w:val="24"/>
              </w:rPr>
              <w:t>Clinic</w:t>
            </w:r>
          </w:p>
          <w:p w14:paraId="5578742F" w14:textId="77777777" w:rsidR="00094085" w:rsidRPr="00F66C11" w:rsidRDefault="00094085" w:rsidP="0005521B">
            <w:pPr>
              <w:pStyle w:val="ListParagraph"/>
              <w:numPr>
                <w:ilvl w:val="6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C11">
              <w:rPr>
                <w:rFonts w:ascii="Times New Roman" w:hAnsi="Times New Roman" w:cs="Times New Roman"/>
                <w:sz w:val="24"/>
                <w:szCs w:val="24"/>
              </w:rPr>
              <w:t>Health center</w:t>
            </w:r>
          </w:p>
          <w:p w14:paraId="090E15E1" w14:textId="77777777" w:rsidR="00094085" w:rsidRPr="00F66C11" w:rsidRDefault="00094085" w:rsidP="0005521B">
            <w:pPr>
              <w:pStyle w:val="ListParagraph"/>
              <w:numPr>
                <w:ilvl w:val="6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C11">
              <w:rPr>
                <w:rFonts w:ascii="Times New Roman" w:hAnsi="Times New Roman" w:cs="Times New Roman"/>
                <w:sz w:val="24"/>
                <w:szCs w:val="24"/>
              </w:rPr>
              <w:t>Polyclinic</w:t>
            </w:r>
          </w:p>
          <w:p w14:paraId="7C6A144E" w14:textId="77777777" w:rsidR="00094085" w:rsidRPr="00F66C11" w:rsidRDefault="00094085" w:rsidP="0005521B">
            <w:pPr>
              <w:pStyle w:val="ListParagraph"/>
              <w:numPr>
                <w:ilvl w:val="6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C11">
              <w:rPr>
                <w:rFonts w:ascii="Times New Roman" w:hAnsi="Times New Roman" w:cs="Times New Roman"/>
                <w:sz w:val="24"/>
                <w:szCs w:val="24"/>
              </w:rPr>
              <w:t>Municipal hospital</w:t>
            </w:r>
          </w:p>
          <w:p w14:paraId="0C99DDB0" w14:textId="77777777" w:rsidR="00094085" w:rsidRPr="00F66C11" w:rsidRDefault="00094085" w:rsidP="0005521B">
            <w:pPr>
              <w:pStyle w:val="ListParagraph"/>
              <w:numPr>
                <w:ilvl w:val="6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C1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gional hospital</w:t>
            </w:r>
          </w:p>
        </w:tc>
      </w:tr>
      <w:tr w:rsidR="00B06DF5" w:rsidRPr="00F66C11" w14:paraId="25E785ED" w14:textId="77777777" w:rsidTr="0005521B">
        <w:trPr>
          <w:gridAfter w:val="1"/>
          <w:wAfter w:w="29" w:type="dxa"/>
        </w:trPr>
        <w:tc>
          <w:tcPr>
            <w:tcW w:w="995" w:type="dxa"/>
          </w:tcPr>
          <w:p w14:paraId="1EFB1B55" w14:textId="77777777" w:rsidR="00B06DF5" w:rsidRPr="00F66C11" w:rsidRDefault="00B06DF5" w:rsidP="0005521B">
            <w:pPr>
              <w:pStyle w:val="ListParagraph"/>
              <w:numPr>
                <w:ilvl w:val="0"/>
                <w:numId w:val="30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3" w:type="dxa"/>
          </w:tcPr>
          <w:p w14:paraId="22544A99" w14:textId="77777777" w:rsidR="00B06DF5" w:rsidRPr="00F66C11" w:rsidRDefault="00B06DF5" w:rsidP="0005521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C11">
              <w:rPr>
                <w:rFonts w:ascii="Times New Roman" w:hAnsi="Times New Roman" w:cs="Times New Roman"/>
                <w:sz w:val="24"/>
                <w:szCs w:val="24"/>
              </w:rPr>
              <w:t>Name of current facility</w:t>
            </w:r>
          </w:p>
        </w:tc>
        <w:tc>
          <w:tcPr>
            <w:tcW w:w="4399" w:type="dxa"/>
          </w:tcPr>
          <w:p w14:paraId="16BE8456" w14:textId="77777777" w:rsidR="00B06DF5" w:rsidRPr="00F66C11" w:rsidRDefault="00B06DF5" w:rsidP="0005521B">
            <w:pPr>
              <w:pStyle w:val="ListParagraph"/>
              <w:spacing w:line="276" w:lineRule="auto"/>
              <w:ind w:left="73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4085" w:rsidRPr="00F66C11" w14:paraId="59C8BA86" w14:textId="77777777" w:rsidTr="0005521B">
        <w:trPr>
          <w:gridAfter w:val="1"/>
          <w:wAfter w:w="29" w:type="dxa"/>
        </w:trPr>
        <w:tc>
          <w:tcPr>
            <w:tcW w:w="995" w:type="dxa"/>
          </w:tcPr>
          <w:p w14:paraId="6E51A06C" w14:textId="77777777" w:rsidR="00094085" w:rsidRPr="00F66C11" w:rsidRDefault="00094085" w:rsidP="00B06DF5">
            <w:pPr>
              <w:pStyle w:val="ListParagraph"/>
              <w:numPr>
                <w:ilvl w:val="0"/>
                <w:numId w:val="30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3" w:type="dxa"/>
          </w:tcPr>
          <w:p w14:paraId="4C844D7D" w14:textId="77777777" w:rsidR="00094085" w:rsidRPr="00F66C11" w:rsidRDefault="00094085" w:rsidP="0005521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C11">
              <w:rPr>
                <w:rFonts w:ascii="Times New Roman" w:hAnsi="Times New Roman" w:cs="Times New Roman"/>
                <w:sz w:val="24"/>
                <w:szCs w:val="24"/>
              </w:rPr>
              <w:t>Duration in active service (Years)</w:t>
            </w:r>
          </w:p>
        </w:tc>
        <w:tc>
          <w:tcPr>
            <w:tcW w:w="4399" w:type="dxa"/>
          </w:tcPr>
          <w:p w14:paraId="0A9D90CD" w14:textId="77777777" w:rsidR="00094085" w:rsidRPr="00F66C11" w:rsidRDefault="00094085" w:rsidP="0005521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4085" w:rsidRPr="00F66C11" w14:paraId="295D3193" w14:textId="77777777" w:rsidTr="0005521B">
        <w:trPr>
          <w:gridAfter w:val="1"/>
          <w:wAfter w:w="29" w:type="dxa"/>
        </w:trPr>
        <w:tc>
          <w:tcPr>
            <w:tcW w:w="10177" w:type="dxa"/>
            <w:gridSpan w:val="3"/>
          </w:tcPr>
          <w:p w14:paraId="67E72401" w14:textId="77777777" w:rsidR="00094085" w:rsidRPr="00F66C11" w:rsidRDefault="00094085" w:rsidP="0005521B">
            <w:pPr>
              <w:pStyle w:val="ListParagraph"/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6C1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CTION B: Perception about COVID-19 Vaccination </w:t>
            </w:r>
          </w:p>
        </w:tc>
      </w:tr>
      <w:tr w:rsidR="00094085" w:rsidRPr="00F66C11" w14:paraId="3D95963C" w14:textId="77777777" w:rsidTr="0005521B">
        <w:trPr>
          <w:gridAfter w:val="1"/>
          <w:wAfter w:w="29" w:type="dxa"/>
        </w:trPr>
        <w:tc>
          <w:tcPr>
            <w:tcW w:w="995" w:type="dxa"/>
          </w:tcPr>
          <w:p w14:paraId="7743ADDD" w14:textId="77777777" w:rsidR="00094085" w:rsidRPr="00F66C11" w:rsidRDefault="00094085" w:rsidP="00B06DF5">
            <w:pPr>
              <w:pStyle w:val="ListParagraph"/>
              <w:numPr>
                <w:ilvl w:val="0"/>
                <w:numId w:val="30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3" w:type="dxa"/>
          </w:tcPr>
          <w:p w14:paraId="7A71F2D7" w14:textId="77777777" w:rsidR="00094085" w:rsidRPr="00F66C11" w:rsidRDefault="00094085" w:rsidP="0005521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C11">
              <w:rPr>
                <w:rFonts w:ascii="Times New Roman" w:hAnsi="Times New Roman" w:cs="Times New Roman"/>
                <w:sz w:val="24"/>
                <w:szCs w:val="24"/>
              </w:rPr>
              <w:t>Do you know anyone infected with COVID-19?</w:t>
            </w:r>
          </w:p>
        </w:tc>
        <w:tc>
          <w:tcPr>
            <w:tcW w:w="4399" w:type="dxa"/>
          </w:tcPr>
          <w:p w14:paraId="007E102E" w14:textId="77777777" w:rsidR="00094085" w:rsidRPr="00F66C11" w:rsidRDefault="00094085" w:rsidP="00094085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C1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7F3F61BD" w14:textId="77777777" w:rsidR="00094085" w:rsidRPr="00F66C11" w:rsidRDefault="00094085" w:rsidP="00094085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C1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094085" w:rsidRPr="00F66C11" w14:paraId="2264367A" w14:textId="77777777" w:rsidTr="0005521B">
        <w:trPr>
          <w:gridAfter w:val="1"/>
          <w:wAfter w:w="29" w:type="dxa"/>
        </w:trPr>
        <w:tc>
          <w:tcPr>
            <w:tcW w:w="995" w:type="dxa"/>
          </w:tcPr>
          <w:p w14:paraId="2EB14381" w14:textId="77777777" w:rsidR="00094085" w:rsidRPr="00F66C11" w:rsidRDefault="00094085" w:rsidP="00B06DF5">
            <w:pPr>
              <w:pStyle w:val="ListParagraph"/>
              <w:numPr>
                <w:ilvl w:val="0"/>
                <w:numId w:val="30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3" w:type="dxa"/>
          </w:tcPr>
          <w:p w14:paraId="61777F2F" w14:textId="77777777" w:rsidR="00094085" w:rsidRPr="00F66C11" w:rsidRDefault="00094085" w:rsidP="0005521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C11">
              <w:rPr>
                <w:rFonts w:ascii="Times New Roman" w:hAnsi="Times New Roman" w:cs="Times New Roman"/>
                <w:sz w:val="24"/>
                <w:szCs w:val="24"/>
              </w:rPr>
              <w:t>Do you think you have come in contact with COVID-19?</w:t>
            </w:r>
          </w:p>
        </w:tc>
        <w:tc>
          <w:tcPr>
            <w:tcW w:w="4399" w:type="dxa"/>
          </w:tcPr>
          <w:p w14:paraId="40570750" w14:textId="77777777" w:rsidR="00094085" w:rsidRPr="00F66C11" w:rsidRDefault="00094085" w:rsidP="00094085">
            <w:pPr>
              <w:pStyle w:val="ListParagraph"/>
              <w:numPr>
                <w:ilvl w:val="0"/>
                <w:numId w:val="9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C1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65C06EB6" w14:textId="77777777" w:rsidR="00094085" w:rsidRPr="00F66C11" w:rsidRDefault="00094085" w:rsidP="00094085">
            <w:pPr>
              <w:pStyle w:val="ListParagraph"/>
              <w:numPr>
                <w:ilvl w:val="0"/>
                <w:numId w:val="9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C1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094085" w:rsidRPr="00F66C11" w14:paraId="014E0C1C" w14:textId="77777777" w:rsidTr="0005521B">
        <w:trPr>
          <w:gridAfter w:val="1"/>
          <w:wAfter w:w="29" w:type="dxa"/>
        </w:trPr>
        <w:tc>
          <w:tcPr>
            <w:tcW w:w="995" w:type="dxa"/>
          </w:tcPr>
          <w:p w14:paraId="798AB18C" w14:textId="77777777" w:rsidR="00094085" w:rsidRPr="00F66C11" w:rsidRDefault="00094085" w:rsidP="00B06DF5">
            <w:pPr>
              <w:pStyle w:val="ListParagraph"/>
              <w:numPr>
                <w:ilvl w:val="0"/>
                <w:numId w:val="30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3" w:type="dxa"/>
          </w:tcPr>
          <w:p w14:paraId="58CA2FC9" w14:textId="77777777" w:rsidR="00094085" w:rsidRPr="00F66C11" w:rsidRDefault="00094085" w:rsidP="0005521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C11">
              <w:rPr>
                <w:rFonts w:ascii="Times New Roman" w:hAnsi="Times New Roman" w:cs="Times New Roman"/>
                <w:sz w:val="24"/>
                <w:szCs w:val="24"/>
              </w:rPr>
              <w:t>Are you afraid of getting infected?</w:t>
            </w:r>
          </w:p>
        </w:tc>
        <w:tc>
          <w:tcPr>
            <w:tcW w:w="4399" w:type="dxa"/>
          </w:tcPr>
          <w:p w14:paraId="5F980976" w14:textId="77777777" w:rsidR="00094085" w:rsidRPr="00F66C11" w:rsidRDefault="00094085" w:rsidP="00094085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C1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66AFCCBB" w14:textId="77777777" w:rsidR="00094085" w:rsidRPr="00F66C11" w:rsidRDefault="00094085" w:rsidP="00094085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C1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094085" w:rsidRPr="00F66C11" w14:paraId="0454EB2C" w14:textId="77777777" w:rsidTr="0005521B">
        <w:trPr>
          <w:gridAfter w:val="1"/>
          <w:wAfter w:w="29" w:type="dxa"/>
        </w:trPr>
        <w:tc>
          <w:tcPr>
            <w:tcW w:w="995" w:type="dxa"/>
          </w:tcPr>
          <w:p w14:paraId="2A335069" w14:textId="77777777" w:rsidR="00094085" w:rsidRPr="00F66C11" w:rsidRDefault="00094085" w:rsidP="00B06DF5">
            <w:pPr>
              <w:pStyle w:val="ListParagraph"/>
              <w:numPr>
                <w:ilvl w:val="0"/>
                <w:numId w:val="30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3" w:type="dxa"/>
          </w:tcPr>
          <w:p w14:paraId="0DA09581" w14:textId="77777777" w:rsidR="00094085" w:rsidRPr="00F66C11" w:rsidRDefault="00094085" w:rsidP="0005521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C11">
              <w:rPr>
                <w:rFonts w:ascii="Times New Roman" w:hAnsi="Times New Roman" w:cs="Times New Roman"/>
                <w:sz w:val="24"/>
                <w:szCs w:val="24"/>
              </w:rPr>
              <w:t>Do you think COVID-19 is real</w:t>
            </w:r>
          </w:p>
        </w:tc>
        <w:tc>
          <w:tcPr>
            <w:tcW w:w="4399" w:type="dxa"/>
          </w:tcPr>
          <w:p w14:paraId="64942E2C" w14:textId="77777777" w:rsidR="00094085" w:rsidRPr="00F66C11" w:rsidRDefault="00094085" w:rsidP="00094085">
            <w:pPr>
              <w:pStyle w:val="ListParagraph"/>
              <w:numPr>
                <w:ilvl w:val="6"/>
                <w:numId w:val="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C1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23BC27F0" w14:textId="77777777" w:rsidR="00094085" w:rsidRPr="00F66C11" w:rsidRDefault="00094085" w:rsidP="00094085">
            <w:pPr>
              <w:pStyle w:val="ListParagraph"/>
              <w:numPr>
                <w:ilvl w:val="6"/>
                <w:numId w:val="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C1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094085" w:rsidRPr="00F66C11" w14:paraId="3AFF9DB0" w14:textId="77777777" w:rsidTr="0005521B">
        <w:trPr>
          <w:gridAfter w:val="1"/>
          <w:wAfter w:w="29" w:type="dxa"/>
        </w:trPr>
        <w:tc>
          <w:tcPr>
            <w:tcW w:w="995" w:type="dxa"/>
          </w:tcPr>
          <w:p w14:paraId="48CEA750" w14:textId="77777777" w:rsidR="00094085" w:rsidRPr="00F66C11" w:rsidRDefault="00094085" w:rsidP="00B06DF5">
            <w:pPr>
              <w:pStyle w:val="ListParagraph"/>
              <w:numPr>
                <w:ilvl w:val="0"/>
                <w:numId w:val="30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3" w:type="dxa"/>
          </w:tcPr>
          <w:p w14:paraId="3AF587F9" w14:textId="77777777" w:rsidR="00094085" w:rsidRPr="00F66C11" w:rsidRDefault="00094085" w:rsidP="0005521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C11">
              <w:rPr>
                <w:rFonts w:ascii="Times New Roman" w:hAnsi="Times New Roman" w:cs="Times New Roman"/>
                <w:sz w:val="24"/>
                <w:szCs w:val="24"/>
              </w:rPr>
              <w:t>Do you have protection measures in your work place?</w:t>
            </w:r>
          </w:p>
        </w:tc>
        <w:tc>
          <w:tcPr>
            <w:tcW w:w="4399" w:type="dxa"/>
          </w:tcPr>
          <w:p w14:paraId="786E221C" w14:textId="77777777" w:rsidR="00094085" w:rsidRPr="00F66C11" w:rsidRDefault="00094085" w:rsidP="00094085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C1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341F9764" w14:textId="77777777" w:rsidR="00094085" w:rsidRPr="00F66C11" w:rsidRDefault="00094085" w:rsidP="00094085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C1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094085" w:rsidRPr="00F66C11" w14:paraId="682EFC27" w14:textId="77777777" w:rsidTr="0005521B">
        <w:trPr>
          <w:gridAfter w:val="1"/>
          <w:wAfter w:w="29" w:type="dxa"/>
        </w:trPr>
        <w:tc>
          <w:tcPr>
            <w:tcW w:w="995" w:type="dxa"/>
          </w:tcPr>
          <w:p w14:paraId="7B5131EA" w14:textId="77777777" w:rsidR="00094085" w:rsidRPr="00F66C11" w:rsidRDefault="00094085" w:rsidP="00B06DF5">
            <w:pPr>
              <w:pStyle w:val="ListParagraph"/>
              <w:numPr>
                <w:ilvl w:val="0"/>
                <w:numId w:val="30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3" w:type="dxa"/>
          </w:tcPr>
          <w:p w14:paraId="74F4DB0F" w14:textId="77777777" w:rsidR="00094085" w:rsidRPr="00F66C11" w:rsidRDefault="00094085" w:rsidP="0005521B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C11">
              <w:rPr>
                <w:rFonts w:ascii="Times New Roman" w:hAnsi="Times New Roman" w:cs="Times New Roman"/>
                <w:sz w:val="24"/>
                <w:szCs w:val="24"/>
              </w:rPr>
              <w:t>Which of the following Vaccines do you think is safe?</w:t>
            </w:r>
          </w:p>
        </w:tc>
        <w:tc>
          <w:tcPr>
            <w:tcW w:w="4399" w:type="dxa"/>
          </w:tcPr>
          <w:p w14:paraId="7084D4CB" w14:textId="77777777" w:rsidR="00094085" w:rsidRPr="00F66C11" w:rsidRDefault="00094085" w:rsidP="00094085">
            <w:pPr>
              <w:pStyle w:val="ListParagraph"/>
              <w:numPr>
                <w:ilvl w:val="0"/>
                <w:numId w:val="24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6C11">
              <w:rPr>
                <w:rFonts w:ascii="Times New Roman" w:hAnsi="Times New Roman" w:cs="Times New Roman"/>
                <w:sz w:val="24"/>
                <w:szCs w:val="24"/>
              </w:rPr>
              <w:t>Moderna</w:t>
            </w:r>
            <w:proofErr w:type="spellEnd"/>
            <w:r w:rsidRPr="00F66C1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66C11">
              <w:rPr>
                <w:rFonts w:ascii="Times New Roman" w:hAnsi="Times New Roman" w:cs="Times New Roman"/>
                <w:sz w:val="24"/>
                <w:szCs w:val="24"/>
              </w:rPr>
              <w:t>Spikevax</w:t>
            </w:r>
            <w:proofErr w:type="spellEnd"/>
          </w:p>
          <w:p w14:paraId="32E463D0" w14:textId="77777777" w:rsidR="00094085" w:rsidRPr="00F66C11" w:rsidRDefault="00094085" w:rsidP="00094085">
            <w:pPr>
              <w:pStyle w:val="ListParagraph"/>
              <w:numPr>
                <w:ilvl w:val="0"/>
                <w:numId w:val="24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C11">
              <w:rPr>
                <w:rFonts w:ascii="Times New Roman" w:hAnsi="Times New Roman" w:cs="Times New Roman"/>
                <w:sz w:val="24"/>
                <w:szCs w:val="24"/>
              </w:rPr>
              <w:t>Oxford Astra-Zeneca vaccines</w:t>
            </w:r>
          </w:p>
          <w:p w14:paraId="7ED5E3F9" w14:textId="77777777" w:rsidR="00094085" w:rsidRPr="00F66C11" w:rsidRDefault="00094085" w:rsidP="00094085">
            <w:pPr>
              <w:pStyle w:val="ListParagraph"/>
              <w:numPr>
                <w:ilvl w:val="0"/>
                <w:numId w:val="24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6C11">
              <w:rPr>
                <w:rFonts w:ascii="Times New Roman" w:hAnsi="Times New Roman" w:cs="Times New Roman"/>
                <w:sz w:val="24"/>
                <w:szCs w:val="24"/>
              </w:rPr>
              <w:t>Gamaleya</w:t>
            </w:r>
            <w:proofErr w:type="spellEnd"/>
            <w:r w:rsidRPr="00F66C11">
              <w:rPr>
                <w:rFonts w:ascii="Times New Roman" w:hAnsi="Times New Roman" w:cs="Times New Roman"/>
                <w:sz w:val="24"/>
                <w:szCs w:val="24"/>
              </w:rPr>
              <w:t xml:space="preserve"> Sputnik V</w:t>
            </w:r>
          </w:p>
          <w:p w14:paraId="6E97B73F" w14:textId="77777777" w:rsidR="00094085" w:rsidRPr="00F66C11" w:rsidRDefault="00094085" w:rsidP="00094085">
            <w:pPr>
              <w:pStyle w:val="ListParagraph"/>
              <w:numPr>
                <w:ilvl w:val="0"/>
                <w:numId w:val="24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C11">
              <w:rPr>
                <w:rFonts w:ascii="Times New Roman" w:hAnsi="Times New Roman" w:cs="Times New Roman"/>
                <w:sz w:val="24"/>
                <w:szCs w:val="24"/>
              </w:rPr>
              <w:t>Pfizer/</w:t>
            </w:r>
            <w:proofErr w:type="spellStart"/>
            <w:r w:rsidRPr="00F66C11">
              <w:rPr>
                <w:rFonts w:ascii="Times New Roman" w:hAnsi="Times New Roman" w:cs="Times New Roman"/>
                <w:sz w:val="24"/>
                <w:szCs w:val="24"/>
              </w:rPr>
              <w:t>BioNtech</w:t>
            </w:r>
            <w:proofErr w:type="spellEnd"/>
            <w:r w:rsidRPr="00F66C1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66C11">
              <w:rPr>
                <w:rFonts w:ascii="Times New Roman" w:hAnsi="Times New Roman" w:cs="Times New Roman"/>
                <w:sz w:val="24"/>
                <w:szCs w:val="24"/>
              </w:rPr>
              <w:t>Comirnaty</w:t>
            </w:r>
            <w:proofErr w:type="spellEnd"/>
          </w:p>
          <w:p w14:paraId="4D5DEC63" w14:textId="77777777" w:rsidR="00094085" w:rsidRPr="00F66C11" w:rsidRDefault="00094085" w:rsidP="00094085">
            <w:pPr>
              <w:pStyle w:val="ListParagraph"/>
              <w:numPr>
                <w:ilvl w:val="0"/>
                <w:numId w:val="24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C11">
              <w:rPr>
                <w:rFonts w:ascii="Times New Roman" w:hAnsi="Times New Roman" w:cs="Times New Roman"/>
                <w:sz w:val="24"/>
                <w:szCs w:val="24"/>
              </w:rPr>
              <w:t>Janssen (Johnson &amp; Johnson)</w:t>
            </w:r>
          </w:p>
          <w:p w14:paraId="27427F96" w14:textId="77777777" w:rsidR="00094085" w:rsidRPr="00F66C11" w:rsidRDefault="00094085" w:rsidP="00094085">
            <w:pPr>
              <w:pStyle w:val="ListParagraph"/>
              <w:numPr>
                <w:ilvl w:val="0"/>
                <w:numId w:val="24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C11">
              <w:rPr>
                <w:rFonts w:ascii="Times New Roman" w:hAnsi="Times New Roman" w:cs="Times New Roman"/>
                <w:sz w:val="24"/>
                <w:szCs w:val="24"/>
              </w:rPr>
              <w:t xml:space="preserve">Serum institute of India </w:t>
            </w:r>
            <w:proofErr w:type="spellStart"/>
            <w:r w:rsidRPr="00F66C11">
              <w:rPr>
                <w:rFonts w:ascii="Times New Roman" w:hAnsi="Times New Roman" w:cs="Times New Roman"/>
                <w:sz w:val="24"/>
                <w:szCs w:val="24"/>
              </w:rPr>
              <w:t>Covishield</w:t>
            </w:r>
            <w:proofErr w:type="spellEnd"/>
            <w:r w:rsidRPr="00F66C11">
              <w:rPr>
                <w:rFonts w:ascii="Times New Roman" w:hAnsi="Times New Roman" w:cs="Times New Roman"/>
                <w:sz w:val="24"/>
                <w:szCs w:val="24"/>
              </w:rPr>
              <w:t xml:space="preserve"> (Oxford /Astra-Zeneca formulation </w:t>
            </w:r>
          </w:p>
          <w:p w14:paraId="3D256D5E" w14:textId="77777777" w:rsidR="00094085" w:rsidRPr="00F66C11" w:rsidRDefault="00094085" w:rsidP="00094085">
            <w:pPr>
              <w:pStyle w:val="ListParagraph"/>
              <w:numPr>
                <w:ilvl w:val="0"/>
                <w:numId w:val="24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C11">
              <w:rPr>
                <w:rFonts w:ascii="Times New Roman" w:hAnsi="Times New Roman" w:cs="Times New Roman"/>
                <w:sz w:val="24"/>
                <w:szCs w:val="24"/>
              </w:rPr>
              <w:t xml:space="preserve">All </w:t>
            </w:r>
          </w:p>
          <w:p w14:paraId="5FE17AC0" w14:textId="77777777" w:rsidR="00094085" w:rsidRPr="00F66C11" w:rsidRDefault="00094085" w:rsidP="00094085">
            <w:pPr>
              <w:pStyle w:val="ListParagraph"/>
              <w:numPr>
                <w:ilvl w:val="0"/>
                <w:numId w:val="24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C1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</w:tr>
      <w:tr w:rsidR="00094085" w:rsidRPr="00F66C11" w14:paraId="252CC62D" w14:textId="77777777" w:rsidTr="0005521B">
        <w:trPr>
          <w:gridAfter w:val="1"/>
          <w:wAfter w:w="29" w:type="dxa"/>
        </w:trPr>
        <w:tc>
          <w:tcPr>
            <w:tcW w:w="995" w:type="dxa"/>
          </w:tcPr>
          <w:p w14:paraId="6D8C4D4A" w14:textId="77777777" w:rsidR="00094085" w:rsidRPr="00F66C11" w:rsidRDefault="00094085" w:rsidP="00B06DF5">
            <w:pPr>
              <w:pStyle w:val="ListParagraph"/>
              <w:numPr>
                <w:ilvl w:val="0"/>
                <w:numId w:val="30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3" w:type="dxa"/>
          </w:tcPr>
          <w:p w14:paraId="3A7E0A04" w14:textId="77777777" w:rsidR="00094085" w:rsidRPr="00F66C11" w:rsidRDefault="00094085" w:rsidP="0005521B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C11">
              <w:rPr>
                <w:rFonts w:ascii="Times New Roman" w:hAnsi="Times New Roman" w:cs="Times New Roman"/>
                <w:sz w:val="24"/>
                <w:szCs w:val="24"/>
              </w:rPr>
              <w:t>COVID-19 vaccination will prevent spread of infection to patients</w:t>
            </w:r>
          </w:p>
        </w:tc>
        <w:tc>
          <w:tcPr>
            <w:tcW w:w="4399" w:type="dxa"/>
          </w:tcPr>
          <w:p w14:paraId="1053184B" w14:textId="77777777" w:rsidR="00094085" w:rsidRPr="00F66C11" w:rsidRDefault="00094085" w:rsidP="00094085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C11">
              <w:rPr>
                <w:rFonts w:ascii="Times New Roman" w:hAnsi="Times New Roman" w:cs="Times New Roman"/>
                <w:sz w:val="24"/>
                <w:szCs w:val="24"/>
              </w:rPr>
              <w:t>Disagreed</w:t>
            </w:r>
          </w:p>
          <w:p w14:paraId="5ED7AABE" w14:textId="77777777" w:rsidR="00094085" w:rsidRPr="00F66C11" w:rsidRDefault="00094085" w:rsidP="00094085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C11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  <w:p w14:paraId="12BE2F64" w14:textId="77777777" w:rsidR="00094085" w:rsidRPr="00F66C11" w:rsidRDefault="00094085" w:rsidP="00094085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C11">
              <w:rPr>
                <w:rFonts w:ascii="Times New Roman" w:hAnsi="Times New Roman" w:cs="Times New Roman"/>
                <w:sz w:val="24"/>
                <w:szCs w:val="24"/>
              </w:rPr>
              <w:t>Agreed</w:t>
            </w:r>
          </w:p>
        </w:tc>
      </w:tr>
      <w:tr w:rsidR="00094085" w:rsidRPr="00F66C11" w14:paraId="2B253551" w14:textId="77777777" w:rsidTr="0005521B">
        <w:trPr>
          <w:gridAfter w:val="1"/>
          <w:wAfter w:w="29" w:type="dxa"/>
        </w:trPr>
        <w:tc>
          <w:tcPr>
            <w:tcW w:w="995" w:type="dxa"/>
          </w:tcPr>
          <w:p w14:paraId="41BB84B0" w14:textId="77777777" w:rsidR="00094085" w:rsidRPr="00F66C11" w:rsidRDefault="00094085" w:rsidP="00B06DF5">
            <w:pPr>
              <w:pStyle w:val="ListParagraph"/>
              <w:numPr>
                <w:ilvl w:val="0"/>
                <w:numId w:val="30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3" w:type="dxa"/>
          </w:tcPr>
          <w:p w14:paraId="51DE33B2" w14:textId="77777777" w:rsidR="00094085" w:rsidRPr="00F66C11" w:rsidRDefault="00094085" w:rsidP="0005521B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C11">
              <w:rPr>
                <w:rFonts w:ascii="Times New Roman" w:hAnsi="Times New Roman" w:cs="Times New Roman"/>
                <w:sz w:val="24"/>
                <w:szCs w:val="24"/>
              </w:rPr>
              <w:t>COVID-19 vaccination will prevent spread of infection among hospital workers</w:t>
            </w:r>
          </w:p>
        </w:tc>
        <w:tc>
          <w:tcPr>
            <w:tcW w:w="4399" w:type="dxa"/>
          </w:tcPr>
          <w:p w14:paraId="547212BF" w14:textId="77777777" w:rsidR="00094085" w:rsidRPr="00F66C11" w:rsidRDefault="00094085" w:rsidP="00094085">
            <w:pPr>
              <w:pStyle w:val="ListParagraph"/>
              <w:numPr>
                <w:ilvl w:val="0"/>
                <w:numId w:val="20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C11">
              <w:rPr>
                <w:rFonts w:ascii="Times New Roman" w:hAnsi="Times New Roman" w:cs="Times New Roman"/>
                <w:sz w:val="24"/>
                <w:szCs w:val="24"/>
              </w:rPr>
              <w:t>Disagreed</w:t>
            </w:r>
          </w:p>
          <w:p w14:paraId="3746167C" w14:textId="77777777" w:rsidR="00094085" w:rsidRPr="00F66C11" w:rsidRDefault="00094085" w:rsidP="00094085">
            <w:pPr>
              <w:pStyle w:val="ListParagraph"/>
              <w:numPr>
                <w:ilvl w:val="0"/>
                <w:numId w:val="20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C11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  <w:p w14:paraId="16D95882" w14:textId="77777777" w:rsidR="00094085" w:rsidRPr="00F66C11" w:rsidRDefault="00094085" w:rsidP="00094085">
            <w:pPr>
              <w:pStyle w:val="ListParagraph"/>
              <w:numPr>
                <w:ilvl w:val="0"/>
                <w:numId w:val="20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C11">
              <w:rPr>
                <w:rFonts w:ascii="Times New Roman" w:hAnsi="Times New Roman" w:cs="Times New Roman"/>
                <w:sz w:val="24"/>
                <w:szCs w:val="24"/>
              </w:rPr>
              <w:t>Agreed</w:t>
            </w:r>
          </w:p>
        </w:tc>
      </w:tr>
      <w:tr w:rsidR="00094085" w:rsidRPr="00F66C11" w14:paraId="35DE9E2D" w14:textId="77777777" w:rsidTr="0005521B">
        <w:trPr>
          <w:gridAfter w:val="1"/>
          <w:wAfter w:w="29" w:type="dxa"/>
        </w:trPr>
        <w:tc>
          <w:tcPr>
            <w:tcW w:w="995" w:type="dxa"/>
          </w:tcPr>
          <w:p w14:paraId="4D7B1FD8" w14:textId="77777777" w:rsidR="00094085" w:rsidRPr="00F66C11" w:rsidRDefault="00094085" w:rsidP="00B06DF5">
            <w:pPr>
              <w:pStyle w:val="ListParagraph"/>
              <w:numPr>
                <w:ilvl w:val="0"/>
                <w:numId w:val="30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817CE3" w14:textId="77777777" w:rsidR="00094085" w:rsidRPr="00F66C11" w:rsidRDefault="00094085" w:rsidP="0005521B">
            <w:pPr>
              <w:spacing w:line="276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3" w:type="dxa"/>
          </w:tcPr>
          <w:p w14:paraId="0DA0B4A9" w14:textId="04D7AD11" w:rsidR="00094085" w:rsidRPr="00F66C11" w:rsidRDefault="00094085" w:rsidP="0005521B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C11">
              <w:rPr>
                <w:rFonts w:ascii="Times New Roman" w:hAnsi="Times New Roman" w:cs="Times New Roman"/>
                <w:sz w:val="24"/>
                <w:szCs w:val="24"/>
              </w:rPr>
              <w:t>The vaccines produced by the pharmaceutical companies are safe and effective vaccines</w:t>
            </w:r>
          </w:p>
        </w:tc>
        <w:tc>
          <w:tcPr>
            <w:tcW w:w="4399" w:type="dxa"/>
          </w:tcPr>
          <w:p w14:paraId="693F609A" w14:textId="77777777" w:rsidR="00094085" w:rsidRPr="00F66C11" w:rsidRDefault="00094085" w:rsidP="00094085">
            <w:pPr>
              <w:pStyle w:val="ListParagraph"/>
              <w:numPr>
                <w:ilvl w:val="0"/>
                <w:numId w:val="2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C11">
              <w:rPr>
                <w:rFonts w:ascii="Times New Roman" w:hAnsi="Times New Roman" w:cs="Times New Roman"/>
                <w:sz w:val="24"/>
                <w:szCs w:val="24"/>
              </w:rPr>
              <w:t>Disagreed</w:t>
            </w:r>
          </w:p>
          <w:p w14:paraId="3F69F067" w14:textId="77777777" w:rsidR="00094085" w:rsidRPr="00F66C11" w:rsidRDefault="00094085" w:rsidP="00094085">
            <w:pPr>
              <w:pStyle w:val="ListParagraph"/>
              <w:numPr>
                <w:ilvl w:val="0"/>
                <w:numId w:val="2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C11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  <w:p w14:paraId="5E386DF1" w14:textId="77777777" w:rsidR="00094085" w:rsidRPr="00F66C11" w:rsidRDefault="00094085" w:rsidP="00094085">
            <w:pPr>
              <w:pStyle w:val="ListParagraph"/>
              <w:numPr>
                <w:ilvl w:val="0"/>
                <w:numId w:val="2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C11">
              <w:rPr>
                <w:rFonts w:ascii="Times New Roman" w:hAnsi="Times New Roman" w:cs="Times New Roman"/>
                <w:sz w:val="24"/>
                <w:szCs w:val="24"/>
              </w:rPr>
              <w:t>Agreed</w:t>
            </w:r>
          </w:p>
        </w:tc>
      </w:tr>
      <w:tr w:rsidR="00094085" w:rsidRPr="00F66C11" w14:paraId="1D052B76" w14:textId="77777777" w:rsidTr="0005521B">
        <w:trPr>
          <w:gridAfter w:val="1"/>
          <w:wAfter w:w="29" w:type="dxa"/>
        </w:trPr>
        <w:tc>
          <w:tcPr>
            <w:tcW w:w="995" w:type="dxa"/>
          </w:tcPr>
          <w:p w14:paraId="38670634" w14:textId="77777777" w:rsidR="00094085" w:rsidRPr="00F66C11" w:rsidRDefault="00094085" w:rsidP="00B06DF5">
            <w:pPr>
              <w:pStyle w:val="ListParagraph"/>
              <w:numPr>
                <w:ilvl w:val="0"/>
                <w:numId w:val="30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3" w:type="dxa"/>
          </w:tcPr>
          <w:p w14:paraId="6365DB45" w14:textId="77777777" w:rsidR="00094085" w:rsidRPr="00F66C11" w:rsidRDefault="00094085" w:rsidP="0005521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C11">
              <w:rPr>
                <w:rFonts w:ascii="Times New Roman" w:hAnsi="Times New Roman" w:cs="Times New Roman"/>
                <w:sz w:val="24"/>
                <w:szCs w:val="24"/>
              </w:rPr>
              <w:t>Do you believe that the vaccines produce</w:t>
            </w:r>
          </w:p>
          <w:p w14:paraId="5599D2DC" w14:textId="77777777" w:rsidR="00094085" w:rsidRPr="00F66C11" w:rsidRDefault="00094085" w:rsidP="0005521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C11">
              <w:rPr>
                <w:rFonts w:ascii="Times New Roman" w:hAnsi="Times New Roman" w:cs="Times New Roman"/>
                <w:sz w:val="24"/>
                <w:szCs w:val="24"/>
              </w:rPr>
              <w:t>an immune response against COVID-19?</w:t>
            </w:r>
          </w:p>
        </w:tc>
        <w:tc>
          <w:tcPr>
            <w:tcW w:w="4399" w:type="dxa"/>
          </w:tcPr>
          <w:p w14:paraId="093B383D" w14:textId="77777777" w:rsidR="00094085" w:rsidRPr="00F66C11" w:rsidRDefault="00094085" w:rsidP="00094085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C11">
              <w:rPr>
                <w:rFonts w:ascii="Times New Roman" w:hAnsi="Times New Roman" w:cs="Times New Roman"/>
                <w:sz w:val="24"/>
                <w:szCs w:val="24"/>
              </w:rPr>
              <w:t>Disagreed</w:t>
            </w:r>
          </w:p>
          <w:p w14:paraId="3FE9285E" w14:textId="77777777" w:rsidR="00094085" w:rsidRPr="00F66C11" w:rsidRDefault="00094085" w:rsidP="00094085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C11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  <w:p w14:paraId="6EBE7E6E" w14:textId="77777777" w:rsidR="00094085" w:rsidRPr="00F66C11" w:rsidRDefault="00094085" w:rsidP="00094085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C11">
              <w:rPr>
                <w:rFonts w:ascii="Times New Roman" w:hAnsi="Times New Roman" w:cs="Times New Roman"/>
                <w:sz w:val="24"/>
                <w:szCs w:val="24"/>
              </w:rPr>
              <w:t>Agreed</w:t>
            </w:r>
          </w:p>
        </w:tc>
      </w:tr>
      <w:tr w:rsidR="00094085" w:rsidRPr="00F66C11" w14:paraId="2ACD2CFB" w14:textId="77777777" w:rsidTr="0005521B">
        <w:trPr>
          <w:gridAfter w:val="1"/>
          <w:wAfter w:w="29" w:type="dxa"/>
        </w:trPr>
        <w:tc>
          <w:tcPr>
            <w:tcW w:w="10177" w:type="dxa"/>
            <w:gridSpan w:val="3"/>
          </w:tcPr>
          <w:p w14:paraId="6A611E1D" w14:textId="77777777" w:rsidR="00094085" w:rsidRPr="00F66C11" w:rsidRDefault="00094085" w:rsidP="0005521B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6C1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CTION D: Attitude </w:t>
            </w:r>
          </w:p>
        </w:tc>
      </w:tr>
      <w:tr w:rsidR="00094085" w:rsidRPr="00F66C11" w14:paraId="523BE526" w14:textId="77777777" w:rsidTr="0005521B">
        <w:trPr>
          <w:gridAfter w:val="1"/>
          <w:wAfter w:w="29" w:type="dxa"/>
        </w:trPr>
        <w:tc>
          <w:tcPr>
            <w:tcW w:w="995" w:type="dxa"/>
          </w:tcPr>
          <w:p w14:paraId="1C4368FC" w14:textId="77777777" w:rsidR="00094085" w:rsidRPr="00F66C11" w:rsidRDefault="00094085" w:rsidP="00B06DF5">
            <w:pPr>
              <w:pStyle w:val="ListParagraph"/>
              <w:numPr>
                <w:ilvl w:val="0"/>
                <w:numId w:val="30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3" w:type="dxa"/>
          </w:tcPr>
          <w:p w14:paraId="611F502E" w14:textId="77777777" w:rsidR="00094085" w:rsidRPr="00F66C11" w:rsidRDefault="00094085" w:rsidP="0005521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C11">
              <w:rPr>
                <w:rFonts w:ascii="Times New Roman" w:hAnsi="Times New Roman" w:cs="Times New Roman"/>
                <w:sz w:val="24"/>
                <w:szCs w:val="24"/>
              </w:rPr>
              <w:t>Ever had a COVID-19 Infection?</w:t>
            </w:r>
          </w:p>
        </w:tc>
        <w:tc>
          <w:tcPr>
            <w:tcW w:w="4399" w:type="dxa"/>
          </w:tcPr>
          <w:p w14:paraId="0953DD3D" w14:textId="77777777" w:rsidR="00094085" w:rsidRPr="00F66C11" w:rsidRDefault="00094085" w:rsidP="00094085">
            <w:pPr>
              <w:pStyle w:val="ListParagraph"/>
              <w:numPr>
                <w:ilvl w:val="1"/>
                <w:numId w:val="27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C1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715B2F8B" w14:textId="77777777" w:rsidR="00094085" w:rsidRPr="00F66C11" w:rsidRDefault="00094085" w:rsidP="00094085">
            <w:pPr>
              <w:pStyle w:val="ListParagraph"/>
              <w:numPr>
                <w:ilvl w:val="1"/>
                <w:numId w:val="27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C11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094085" w:rsidRPr="00F66C11" w14:paraId="54AEDE45" w14:textId="77777777" w:rsidTr="0005521B">
        <w:trPr>
          <w:gridAfter w:val="1"/>
          <w:wAfter w:w="29" w:type="dxa"/>
        </w:trPr>
        <w:tc>
          <w:tcPr>
            <w:tcW w:w="995" w:type="dxa"/>
          </w:tcPr>
          <w:p w14:paraId="5ED2D42B" w14:textId="77777777" w:rsidR="00094085" w:rsidRPr="00F66C11" w:rsidRDefault="00094085" w:rsidP="00B06DF5">
            <w:pPr>
              <w:pStyle w:val="ListParagraph"/>
              <w:numPr>
                <w:ilvl w:val="0"/>
                <w:numId w:val="30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3" w:type="dxa"/>
          </w:tcPr>
          <w:p w14:paraId="59226F01" w14:textId="77777777" w:rsidR="00094085" w:rsidRPr="00F66C11" w:rsidRDefault="00094085" w:rsidP="0005521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C11">
              <w:rPr>
                <w:rFonts w:ascii="Times New Roman" w:hAnsi="Times New Roman" w:cs="Times New Roman"/>
                <w:sz w:val="24"/>
                <w:szCs w:val="24"/>
              </w:rPr>
              <w:t>Have you received the COVID-19 Vaccination?</w:t>
            </w:r>
          </w:p>
        </w:tc>
        <w:tc>
          <w:tcPr>
            <w:tcW w:w="4399" w:type="dxa"/>
          </w:tcPr>
          <w:p w14:paraId="19095D18" w14:textId="77777777" w:rsidR="00094085" w:rsidRPr="00F66C11" w:rsidRDefault="00094085" w:rsidP="00094085">
            <w:pPr>
              <w:pStyle w:val="ListParagraph"/>
              <w:numPr>
                <w:ilvl w:val="6"/>
                <w:numId w:val="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C1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1745327F" w14:textId="77777777" w:rsidR="00094085" w:rsidRPr="00F66C11" w:rsidRDefault="00094085" w:rsidP="00094085">
            <w:pPr>
              <w:pStyle w:val="ListParagraph"/>
              <w:numPr>
                <w:ilvl w:val="6"/>
                <w:numId w:val="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C11">
              <w:rPr>
                <w:rFonts w:ascii="Times New Roman" w:hAnsi="Times New Roman" w:cs="Times New Roman"/>
                <w:sz w:val="24"/>
                <w:szCs w:val="24"/>
              </w:rPr>
              <w:t>No- (Skip to Question 18)</w:t>
            </w:r>
          </w:p>
        </w:tc>
      </w:tr>
      <w:tr w:rsidR="00094085" w:rsidRPr="00F66C11" w14:paraId="734F6F46" w14:textId="77777777" w:rsidTr="0005521B">
        <w:trPr>
          <w:gridAfter w:val="1"/>
          <w:wAfter w:w="29" w:type="dxa"/>
        </w:trPr>
        <w:tc>
          <w:tcPr>
            <w:tcW w:w="995" w:type="dxa"/>
          </w:tcPr>
          <w:p w14:paraId="5391D661" w14:textId="77777777" w:rsidR="00094085" w:rsidRPr="00F66C11" w:rsidRDefault="00094085" w:rsidP="00B06DF5">
            <w:pPr>
              <w:pStyle w:val="ListParagraph"/>
              <w:numPr>
                <w:ilvl w:val="0"/>
                <w:numId w:val="30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3" w:type="dxa"/>
          </w:tcPr>
          <w:p w14:paraId="1CDA34DC" w14:textId="77777777" w:rsidR="00094085" w:rsidRPr="00F66C11" w:rsidRDefault="00094085" w:rsidP="0005521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C11">
              <w:rPr>
                <w:rFonts w:ascii="Times New Roman" w:hAnsi="Times New Roman" w:cs="Times New Roman"/>
                <w:sz w:val="24"/>
                <w:szCs w:val="24"/>
              </w:rPr>
              <w:t>If Yes, Which of the Vaccines?</w:t>
            </w:r>
          </w:p>
        </w:tc>
        <w:tc>
          <w:tcPr>
            <w:tcW w:w="4399" w:type="dxa"/>
          </w:tcPr>
          <w:p w14:paraId="7A2AABCB" w14:textId="77777777" w:rsidR="00094085" w:rsidRPr="00F66C11" w:rsidRDefault="00094085" w:rsidP="00094085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6C11">
              <w:rPr>
                <w:rFonts w:ascii="Times New Roman" w:hAnsi="Times New Roman" w:cs="Times New Roman"/>
                <w:sz w:val="24"/>
                <w:szCs w:val="24"/>
              </w:rPr>
              <w:t>Moderna</w:t>
            </w:r>
            <w:proofErr w:type="spellEnd"/>
            <w:r w:rsidRPr="00F66C1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66C11">
              <w:rPr>
                <w:rFonts w:ascii="Times New Roman" w:hAnsi="Times New Roman" w:cs="Times New Roman"/>
                <w:sz w:val="24"/>
                <w:szCs w:val="24"/>
              </w:rPr>
              <w:t>Spikevax</w:t>
            </w:r>
            <w:proofErr w:type="spellEnd"/>
          </w:p>
          <w:p w14:paraId="520D7CB6" w14:textId="77777777" w:rsidR="00094085" w:rsidRPr="00F66C11" w:rsidRDefault="00094085" w:rsidP="00094085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C11">
              <w:rPr>
                <w:rFonts w:ascii="Times New Roman" w:hAnsi="Times New Roman" w:cs="Times New Roman"/>
                <w:sz w:val="24"/>
                <w:szCs w:val="24"/>
              </w:rPr>
              <w:t>Oxford Astra-Zeneca vaccines</w:t>
            </w:r>
          </w:p>
          <w:p w14:paraId="6A763698" w14:textId="77777777" w:rsidR="00094085" w:rsidRPr="00F66C11" w:rsidRDefault="00094085" w:rsidP="00094085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6C11">
              <w:rPr>
                <w:rFonts w:ascii="Times New Roman" w:hAnsi="Times New Roman" w:cs="Times New Roman"/>
                <w:sz w:val="24"/>
                <w:szCs w:val="24"/>
              </w:rPr>
              <w:t>Gamaleya</w:t>
            </w:r>
            <w:proofErr w:type="spellEnd"/>
            <w:r w:rsidRPr="00F66C11">
              <w:rPr>
                <w:rFonts w:ascii="Times New Roman" w:hAnsi="Times New Roman" w:cs="Times New Roman"/>
                <w:sz w:val="24"/>
                <w:szCs w:val="24"/>
              </w:rPr>
              <w:t xml:space="preserve"> Sputnik V</w:t>
            </w:r>
          </w:p>
          <w:p w14:paraId="54195550" w14:textId="77777777" w:rsidR="00094085" w:rsidRPr="00F66C11" w:rsidRDefault="00094085" w:rsidP="00094085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C1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fizer/</w:t>
            </w:r>
            <w:proofErr w:type="spellStart"/>
            <w:r w:rsidRPr="00F66C11">
              <w:rPr>
                <w:rFonts w:ascii="Times New Roman" w:hAnsi="Times New Roman" w:cs="Times New Roman"/>
                <w:sz w:val="24"/>
                <w:szCs w:val="24"/>
              </w:rPr>
              <w:t>BioNtech</w:t>
            </w:r>
            <w:proofErr w:type="spellEnd"/>
            <w:r w:rsidRPr="00F66C1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66C11">
              <w:rPr>
                <w:rFonts w:ascii="Times New Roman" w:hAnsi="Times New Roman" w:cs="Times New Roman"/>
                <w:sz w:val="24"/>
                <w:szCs w:val="24"/>
              </w:rPr>
              <w:t>Comirnaty</w:t>
            </w:r>
            <w:proofErr w:type="spellEnd"/>
          </w:p>
          <w:p w14:paraId="6AEAADB5" w14:textId="77777777" w:rsidR="00094085" w:rsidRPr="00F66C11" w:rsidRDefault="00094085" w:rsidP="00094085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C11">
              <w:rPr>
                <w:rFonts w:ascii="Times New Roman" w:hAnsi="Times New Roman" w:cs="Times New Roman"/>
                <w:sz w:val="24"/>
                <w:szCs w:val="24"/>
              </w:rPr>
              <w:t>Janssen (Johnson &amp; Johnson)</w:t>
            </w:r>
          </w:p>
          <w:p w14:paraId="4816FC2E" w14:textId="77777777" w:rsidR="00094085" w:rsidRPr="00F66C11" w:rsidRDefault="00094085" w:rsidP="00094085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C11">
              <w:rPr>
                <w:rFonts w:ascii="Times New Roman" w:hAnsi="Times New Roman" w:cs="Times New Roman"/>
                <w:sz w:val="24"/>
                <w:szCs w:val="24"/>
              </w:rPr>
              <w:t xml:space="preserve">Serum institute of India </w:t>
            </w:r>
            <w:proofErr w:type="spellStart"/>
            <w:r w:rsidRPr="00F66C11">
              <w:rPr>
                <w:rFonts w:ascii="Times New Roman" w:hAnsi="Times New Roman" w:cs="Times New Roman"/>
                <w:sz w:val="24"/>
                <w:szCs w:val="24"/>
              </w:rPr>
              <w:t>Covishield</w:t>
            </w:r>
            <w:proofErr w:type="spellEnd"/>
            <w:r w:rsidRPr="00F66C11">
              <w:rPr>
                <w:rFonts w:ascii="Times New Roman" w:hAnsi="Times New Roman" w:cs="Times New Roman"/>
                <w:sz w:val="24"/>
                <w:szCs w:val="24"/>
              </w:rPr>
              <w:t xml:space="preserve"> (Oxford /Astra-Zeneca formulation </w:t>
            </w:r>
          </w:p>
          <w:p w14:paraId="34D53B44" w14:textId="77777777" w:rsidR="00094085" w:rsidRPr="00F66C11" w:rsidRDefault="00094085" w:rsidP="0005521B">
            <w:pPr>
              <w:pStyle w:val="ListParagraph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4085" w:rsidRPr="00F66C11" w14:paraId="273E10B6" w14:textId="77777777" w:rsidTr="0005521B">
        <w:trPr>
          <w:gridAfter w:val="1"/>
          <w:wAfter w:w="29" w:type="dxa"/>
        </w:trPr>
        <w:tc>
          <w:tcPr>
            <w:tcW w:w="995" w:type="dxa"/>
          </w:tcPr>
          <w:p w14:paraId="496CCCE3" w14:textId="77777777" w:rsidR="00094085" w:rsidRPr="00F66C11" w:rsidRDefault="00094085" w:rsidP="00B06DF5">
            <w:pPr>
              <w:pStyle w:val="ListParagraph"/>
              <w:numPr>
                <w:ilvl w:val="0"/>
                <w:numId w:val="30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3" w:type="dxa"/>
          </w:tcPr>
          <w:p w14:paraId="6DFCEF10" w14:textId="77777777" w:rsidR="00094085" w:rsidRPr="00F66C11" w:rsidRDefault="00094085" w:rsidP="0005521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C11">
              <w:rPr>
                <w:rFonts w:ascii="Times New Roman" w:hAnsi="Times New Roman" w:cs="Times New Roman"/>
                <w:sz w:val="24"/>
                <w:szCs w:val="24"/>
              </w:rPr>
              <w:t>If Yes, Have you completed the COVID-19 vaccination?</w:t>
            </w:r>
          </w:p>
        </w:tc>
        <w:tc>
          <w:tcPr>
            <w:tcW w:w="4399" w:type="dxa"/>
          </w:tcPr>
          <w:p w14:paraId="1B6C2769" w14:textId="77777777" w:rsidR="00094085" w:rsidRPr="00F66C11" w:rsidRDefault="00094085" w:rsidP="00094085">
            <w:pPr>
              <w:pStyle w:val="ListParagraph"/>
              <w:numPr>
                <w:ilvl w:val="0"/>
                <w:numId w:val="25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C11">
              <w:rPr>
                <w:rFonts w:ascii="Times New Roman" w:hAnsi="Times New Roman" w:cs="Times New Roman"/>
                <w:sz w:val="24"/>
                <w:szCs w:val="24"/>
              </w:rPr>
              <w:t>Yes (skip to 20)</w:t>
            </w:r>
          </w:p>
          <w:p w14:paraId="1F309E85" w14:textId="77777777" w:rsidR="00094085" w:rsidRPr="00F66C11" w:rsidRDefault="00094085" w:rsidP="00094085">
            <w:pPr>
              <w:pStyle w:val="ListParagraph"/>
              <w:numPr>
                <w:ilvl w:val="0"/>
                <w:numId w:val="25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C1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094085" w:rsidRPr="00F66C11" w14:paraId="5C997757" w14:textId="77777777" w:rsidTr="0005521B">
        <w:trPr>
          <w:gridAfter w:val="1"/>
          <w:wAfter w:w="29" w:type="dxa"/>
        </w:trPr>
        <w:tc>
          <w:tcPr>
            <w:tcW w:w="995" w:type="dxa"/>
          </w:tcPr>
          <w:p w14:paraId="1313D908" w14:textId="77777777" w:rsidR="00094085" w:rsidRPr="00F66C11" w:rsidRDefault="00094085" w:rsidP="00B06DF5">
            <w:pPr>
              <w:pStyle w:val="ListParagraph"/>
              <w:numPr>
                <w:ilvl w:val="0"/>
                <w:numId w:val="30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3" w:type="dxa"/>
          </w:tcPr>
          <w:p w14:paraId="7B79C33F" w14:textId="77777777" w:rsidR="00094085" w:rsidRPr="00F66C11" w:rsidRDefault="00094085" w:rsidP="0005521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C11">
              <w:rPr>
                <w:rFonts w:ascii="Times New Roman" w:hAnsi="Times New Roman" w:cs="Times New Roman"/>
                <w:sz w:val="24"/>
                <w:szCs w:val="24"/>
              </w:rPr>
              <w:t>If No, Why?</w:t>
            </w:r>
          </w:p>
        </w:tc>
        <w:tc>
          <w:tcPr>
            <w:tcW w:w="4399" w:type="dxa"/>
          </w:tcPr>
          <w:p w14:paraId="094442B3" w14:textId="77777777" w:rsidR="00094085" w:rsidRPr="00F66C11" w:rsidRDefault="00094085" w:rsidP="00094085">
            <w:pPr>
              <w:pStyle w:val="ListParagraph"/>
              <w:numPr>
                <w:ilvl w:val="0"/>
                <w:numId w:val="26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C11">
              <w:rPr>
                <w:rFonts w:ascii="Times New Roman" w:hAnsi="Times New Roman" w:cs="Times New Roman"/>
                <w:sz w:val="24"/>
                <w:szCs w:val="24"/>
              </w:rPr>
              <w:t>Vaccine not available</w:t>
            </w:r>
          </w:p>
          <w:p w14:paraId="1ABF756B" w14:textId="77777777" w:rsidR="00094085" w:rsidRPr="00F66C11" w:rsidRDefault="00094085" w:rsidP="00094085">
            <w:pPr>
              <w:pStyle w:val="ListParagraph"/>
              <w:numPr>
                <w:ilvl w:val="0"/>
                <w:numId w:val="26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C11">
              <w:rPr>
                <w:rFonts w:ascii="Times New Roman" w:hAnsi="Times New Roman" w:cs="Times New Roman"/>
                <w:sz w:val="24"/>
                <w:szCs w:val="24"/>
              </w:rPr>
              <w:t>Side Effect of Initial Shot(s)</w:t>
            </w:r>
          </w:p>
          <w:p w14:paraId="3E0839AD" w14:textId="77777777" w:rsidR="00094085" w:rsidRPr="00F66C11" w:rsidRDefault="00094085" w:rsidP="00094085">
            <w:pPr>
              <w:pStyle w:val="ListParagraph"/>
              <w:numPr>
                <w:ilvl w:val="0"/>
                <w:numId w:val="26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C11">
              <w:rPr>
                <w:rFonts w:ascii="Times New Roman" w:hAnsi="Times New Roman" w:cs="Times New Roman"/>
                <w:sz w:val="24"/>
                <w:szCs w:val="24"/>
              </w:rPr>
              <w:t>Others specify…….</w:t>
            </w:r>
          </w:p>
        </w:tc>
      </w:tr>
      <w:tr w:rsidR="00094085" w:rsidRPr="00F66C11" w14:paraId="0B0B9EF1" w14:textId="77777777" w:rsidTr="0005521B">
        <w:tc>
          <w:tcPr>
            <w:tcW w:w="995" w:type="dxa"/>
          </w:tcPr>
          <w:p w14:paraId="0684281D" w14:textId="77777777" w:rsidR="00094085" w:rsidRPr="00F66C11" w:rsidRDefault="00094085" w:rsidP="00B06DF5">
            <w:pPr>
              <w:pStyle w:val="ListParagraph"/>
              <w:numPr>
                <w:ilvl w:val="0"/>
                <w:numId w:val="30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3" w:type="dxa"/>
          </w:tcPr>
          <w:p w14:paraId="17039C68" w14:textId="77777777" w:rsidR="00094085" w:rsidRPr="00F66C11" w:rsidRDefault="00094085" w:rsidP="0005521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C11">
              <w:rPr>
                <w:rFonts w:ascii="Times New Roman" w:hAnsi="Times New Roman" w:cs="Times New Roman"/>
                <w:sz w:val="24"/>
                <w:szCs w:val="24"/>
              </w:rPr>
              <w:t xml:space="preserve">If No, Reasons for not taking COVID-19 vaccines </w:t>
            </w:r>
          </w:p>
        </w:tc>
        <w:tc>
          <w:tcPr>
            <w:tcW w:w="4428" w:type="dxa"/>
            <w:gridSpan w:val="2"/>
          </w:tcPr>
          <w:p w14:paraId="0093FA48" w14:textId="77777777" w:rsidR="00094085" w:rsidRPr="00F66C11" w:rsidRDefault="00094085" w:rsidP="00094085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C11">
              <w:rPr>
                <w:rFonts w:ascii="Times New Roman" w:hAnsi="Times New Roman" w:cs="Times New Roman"/>
                <w:sz w:val="24"/>
                <w:szCs w:val="24"/>
              </w:rPr>
              <w:t>Infertility</w:t>
            </w:r>
          </w:p>
          <w:p w14:paraId="47F54DFC" w14:textId="77777777" w:rsidR="00094085" w:rsidRPr="00F66C11" w:rsidRDefault="00094085" w:rsidP="00094085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C11">
              <w:rPr>
                <w:rFonts w:ascii="Times New Roman" w:hAnsi="Times New Roman" w:cs="Times New Roman"/>
                <w:sz w:val="24"/>
                <w:szCs w:val="24"/>
              </w:rPr>
              <w:t>Severe Allergic Reactions</w:t>
            </w:r>
          </w:p>
          <w:p w14:paraId="28BD8E5F" w14:textId="77777777" w:rsidR="00094085" w:rsidRPr="00F66C11" w:rsidRDefault="00094085" w:rsidP="00094085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C11">
              <w:rPr>
                <w:rFonts w:ascii="Times New Roman" w:hAnsi="Times New Roman" w:cs="Times New Roman"/>
                <w:sz w:val="24"/>
                <w:szCs w:val="24"/>
              </w:rPr>
              <w:t>Unknown long time effects</w:t>
            </w:r>
          </w:p>
        </w:tc>
      </w:tr>
      <w:tr w:rsidR="00094085" w:rsidRPr="00F66C11" w14:paraId="0967D413" w14:textId="77777777" w:rsidTr="0005521B">
        <w:tc>
          <w:tcPr>
            <w:tcW w:w="995" w:type="dxa"/>
          </w:tcPr>
          <w:p w14:paraId="57DD4184" w14:textId="77777777" w:rsidR="00094085" w:rsidRPr="00F66C11" w:rsidRDefault="00094085" w:rsidP="00B06DF5">
            <w:pPr>
              <w:pStyle w:val="ListParagraph"/>
              <w:numPr>
                <w:ilvl w:val="0"/>
                <w:numId w:val="30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3" w:type="dxa"/>
          </w:tcPr>
          <w:p w14:paraId="5E27471C" w14:textId="77777777" w:rsidR="00094085" w:rsidRPr="00F66C11" w:rsidRDefault="00094085" w:rsidP="0005521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C11">
              <w:rPr>
                <w:rFonts w:ascii="Times New Roman" w:hAnsi="Times New Roman" w:cs="Times New Roman"/>
                <w:sz w:val="24"/>
                <w:szCs w:val="24"/>
              </w:rPr>
              <w:t>If no, are you planning to receive the vaccine in the near future?</w:t>
            </w:r>
          </w:p>
        </w:tc>
        <w:tc>
          <w:tcPr>
            <w:tcW w:w="4428" w:type="dxa"/>
            <w:gridSpan w:val="2"/>
          </w:tcPr>
          <w:p w14:paraId="23DFD511" w14:textId="77777777" w:rsidR="00094085" w:rsidRPr="00F66C11" w:rsidRDefault="00094085" w:rsidP="00094085">
            <w:pPr>
              <w:pStyle w:val="ListParagraph"/>
              <w:numPr>
                <w:ilvl w:val="0"/>
                <w:numId w:val="19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C1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5CFDA31F" w14:textId="77777777" w:rsidR="00094085" w:rsidRPr="00F66C11" w:rsidRDefault="00094085" w:rsidP="00094085">
            <w:pPr>
              <w:pStyle w:val="ListParagraph"/>
              <w:numPr>
                <w:ilvl w:val="0"/>
                <w:numId w:val="19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C1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094085" w:rsidRPr="00F66C11" w14:paraId="2D81F4A6" w14:textId="77777777" w:rsidTr="0005521B">
        <w:tc>
          <w:tcPr>
            <w:tcW w:w="995" w:type="dxa"/>
          </w:tcPr>
          <w:p w14:paraId="6F3FA162" w14:textId="77777777" w:rsidR="00094085" w:rsidRPr="00F66C11" w:rsidRDefault="00094085" w:rsidP="00B06DF5">
            <w:pPr>
              <w:pStyle w:val="ListParagraph"/>
              <w:numPr>
                <w:ilvl w:val="0"/>
                <w:numId w:val="30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3" w:type="dxa"/>
          </w:tcPr>
          <w:p w14:paraId="771F2D8D" w14:textId="77777777" w:rsidR="00094085" w:rsidRPr="00F66C11" w:rsidRDefault="00094085" w:rsidP="0005521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C11">
              <w:rPr>
                <w:rFonts w:ascii="Times New Roman" w:hAnsi="Times New Roman" w:cs="Times New Roman"/>
                <w:sz w:val="24"/>
                <w:szCs w:val="24"/>
              </w:rPr>
              <w:t>What alternative preventive measures did you use to prevent COVID-19</w:t>
            </w:r>
          </w:p>
        </w:tc>
        <w:tc>
          <w:tcPr>
            <w:tcW w:w="4428" w:type="dxa"/>
            <w:gridSpan w:val="2"/>
          </w:tcPr>
          <w:p w14:paraId="02236B4B" w14:textId="77777777" w:rsidR="00094085" w:rsidRPr="00F66C11" w:rsidRDefault="00094085" w:rsidP="00094085">
            <w:pPr>
              <w:pStyle w:val="ListParagraph"/>
              <w:numPr>
                <w:ilvl w:val="0"/>
                <w:numId w:val="15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C11">
              <w:rPr>
                <w:rFonts w:ascii="Times New Roman" w:hAnsi="Times New Roman" w:cs="Times New Roman"/>
                <w:sz w:val="24"/>
                <w:szCs w:val="24"/>
              </w:rPr>
              <w:t>Traditional medicine</w:t>
            </w:r>
          </w:p>
          <w:p w14:paraId="23D7D378" w14:textId="77777777" w:rsidR="00094085" w:rsidRPr="00F66C11" w:rsidRDefault="00094085" w:rsidP="00094085">
            <w:pPr>
              <w:pStyle w:val="ListParagraph"/>
              <w:numPr>
                <w:ilvl w:val="0"/>
                <w:numId w:val="15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C11">
              <w:rPr>
                <w:rFonts w:ascii="Times New Roman" w:hAnsi="Times New Roman" w:cs="Times New Roman"/>
                <w:sz w:val="24"/>
                <w:szCs w:val="24"/>
              </w:rPr>
              <w:t>Praying</w:t>
            </w:r>
          </w:p>
          <w:p w14:paraId="29D8776B" w14:textId="77777777" w:rsidR="00094085" w:rsidRPr="00F66C11" w:rsidRDefault="00094085" w:rsidP="00094085">
            <w:pPr>
              <w:pStyle w:val="ListParagraph"/>
              <w:numPr>
                <w:ilvl w:val="0"/>
                <w:numId w:val="15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C11">
              <w:rPr>
                <w:rFonts w:ascii="Times New Roman" w:hAnsi="Times New Roman" w:cs="Times New Roman"/>
                <w:sz w:val="24"/>
                <w:szCs w:val="24"/>
              </w:rPr>
              <w:t>Physical exercise</w:t>
            </w:r>
          </w:p>
          <w:p w14:paraId="7069FFA9" w14:textId="77777777" w:rsidR="00094085" w:rsidRPr="00F66C11" w:rsidRDefault="00094085" w:rsidP="00094085">
            <w:pPr>
              <w:pStyle w:val="ListParagraph"/>
              <w:numPr>
                <w:ilvl w:val="0"/>
                <w:numId w:val="15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C11">
              <w:rPr>
                <w:rFonts w:ascii="Times New Roman" w:hAnsi="Times New Roman" w:cs="Times New Roman"/>
                <w:sz w:val="24"/>
                <w:szCs w:val="24"/>
              </w:rPr>
              <w:t xml:space="preserve">Adhering to COVID prevention protocols </w:t>
            </w:r>
          </w:p>
        </w:tc>
      </w:tr>
      <w:tr w:rsidR="00094085" w:rsidRPr="00F66C11" w14:paraId="1101A874" w14:textId="77777777" w:rsidTr="0005521B">
        <w:tc>
          <w:tcPr>
            <w:tcW w:w="995" w:type="dxa"/>
          </w:tcPr>
          <w:p w14:paraId="6D9360B0" w14:textId="77777777" w:rsidR="00094085" w:rsidRPr="00F66C11" w:rsidRDefault="00094085" w:rsidP="00B06DF5">
            <w:pPr>
              <w:pStyle w:val="ListParagraph"/>
              <w:numPr>
                <w:ilvl w:val="0"/>
                <w:numId w:val="30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3" w:type="dxa"/>
          </w:tcPr>
          <w:p w14:paraId="49F13EB7" w14:textId="77777777" w:rsidR="00094085" w:rsidRPr="00F66C11" w:rsidRDefault="00094085" w:rsidP="0005521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C11">
              <w:rPr>
                <w:rFonts w:ascii="Times New Roman" w:hAnsi="Times New Roman" w:cs="Times New Roman"/>
                <w:sz w:val="24"/>
                <w:szCs w:val="24"/>
              </w:rPr>
              <w:t>Should people with chronic and severe diseases get priority for COVID-19 vaccination?</w:t>
            </w:r>
          </w:p>
        </w:tc>
        <w:tc>
          <w:tcPr>
            <w:tcW w:w="4428" w:type="dxa"/>
            <w:gridSpan w:val="2"/>
          </w:tcPr>
          <w:p w14:paraId="46FFD935" w14:textId="77777777" w:rsidR="00094085" w:rsidRPr="00F66C11" w:rsidRDefault="00094085" w:rsidP="00094085">
            <w:pPr>
              <w:pStyle w:val="ListParagraph"/>
              <w:numPr>
                <w:ilvl w:val="0"/>
                <w:numId w:val="16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C1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603CA137" w14:textId="77777777" w:rsidR="00094085" w:rsidRPr="00F66C11" w:rsidRDefault="00094085" w:rsidP="00094085">
            <w:pPr>
              <w:pStyle w:val="ListParagraph"/>
              <w:numPr>
                <w:ilvl w:val="0"/>
                <w:numId w:val="16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C11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094085" w:rsidRPr="00F66C11" w14:paraId="56816CE8" w14:textId="77777777" w:rsidTr="0005521B">
        <w:tc>
          <w:tcPr>
            <w:tcW w:w="995" w:type="dxa"/>
          </w:tcPr>
          <w:p w14:paraId="07A82C15" w14:textId="77777777" w:rsidR="00094085" w:rsidRPr="00F66C11" w:rsidRDefault="00094085" w:rsidP="00B06DF5">
            <w:pPr>
              <w:pStyle w:val="ListParagraph"/>
              <w:numPr>
                <w:ilvl w:val="0"/>
                <w:numId w:val="30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3" w:type="dxa"/>
          </w:tcPr>
          <w:p w14:paraId="59AFCF1C" w14:textId="77777777" w:rsidR="00094085" w:rsidRPr="00F66C11" w:rsidRDefault="00094085" w:rsidP="0005521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C11">
              <w:rPr>
                <w:rFonts w:ascii="Times New Roman" w:hAnsi="Times New Roman" w:cs="Times New Roman"/>
                <w:sz w:val="24"/>
                <w:szCs w:val="24"/>
              </w:rPr>
              <w:t>Should HCWs get priority in COVID-19 vaccination?</w:t>
            </w:r>
          </w:p>
        </w:tc>
        <w:tc>
          <w:tcPr>
            <w:tcW w:w="4428" w:type="dxa"/>
            <w:gridSpan w:val="2"/>
          </w:tcPr>
          <w:p w14:paraId="48A948D4" w14:textId="77777777" w:rsidR="00094085" w:rsidRPr="00F66C11" w:rsidRDefault="00094085" w:rsidP="00094085">
            <w:pPr>
              <w:pStyle w:val="ListParagraph"/>
              <w:numPr>
                <w:ilvl w:val="0"/>
                <w:numId w:val="2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C1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215BB6D2" w14:textId="77777777" w:rsidR="00094085" w:rsidRPr="00F66C11" w:rsidRDefault="00094085" w:rsidP="00094085">
            <w:pPr>
              <w:pStyle w:val="ListParagraph"/>
              <w:numPr>
                <w:ilvl w:val="0"/>
                <w:numId w:val="2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C11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094085" w:rsidRPr="00F66C11" w14:paraId="6FC9C293" w14:textId="77777777" w:rsidTr="0005521B">
        <w:tc>
          <w:tcPr>
            <w:tcW w:w="995" w:type="dxa"/>
          </w:tcPr>
          <w:p w14:paraId="3E3BD939" w14:textId="77777777" w:rsidR="00094085" w:rsidRPr="00F66C11" w:rsidRDefault="00094085" w:rsidP="00B06DF5">
            <w:pPr>
              <w:pStyle w:val="ListParagraph"/>
              <w:numPr>
                <w:ilvl w:val="0"/>
                <w:numId w:val="30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3" w:type="dxa"/>
          </w:tcPr>
          <w:p w14:paraId="19092A7D" w14:textId="77777777" w:rsidR="00094085" w:rsidRPr="00F66C11" w:rsidRDefault="00094085" w:rsidP="0005521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C11">
              <w:rPr>
                <w:rFonts w:ascii="Times New Roman" w:hAnsi="Times New Roman" w:cs="Times New Roman"/>
                <w:sz w:val="24"/>
                <w:szCs w:val="24"/>
              </w:rPr>
              <w:t xml:space="preserve">To protect the public, HCWs should follow government guidelines about vaccines </w:t>
            </w:r>
          </w:p>
        </w:tc>
        <w:tc>
          <w:tcPr>
            <w:tcW w:w="4428" w:type="dxa"/>
            <w:gridSpan w:val="2"/>
          </w:tcPr>
          <w:p w14:paraId="0FAFBB87" w14:textId="77777777" w:rsidR="00094085" w:rsidRPr="00F66C11" w:rsidRDefault="00094085" w:rsidP="00094085">
            <w:pPr>
              <w:pStyle w:val="ListParagraph"/>
              <w:numPr>
                <w:ilvl w:val="0"/>
                <w:numId w:val="23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C1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63B9F3C5" w14:textId="77777777" w:rsidR="00094085" w:rsidRPr="00F66C11" w:rsidRDefault="00094085" w:rsidP="00094085">
            <w:pPr>
              <w:pStyle w:val="ListParagraph"/>
              <w:numPr>
                <w:ilvl w:val="0"/>
                <w:numId w:val="23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C11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</w:tr>
    </w:tbl>
    <w:p w14:paraId="626ED96D" w14:textId="77777777" w:rsidR="00094085" w:rsidRPr="00F66C11" w:rsidRDefault="00094085" w:rsidP="00094085">
      <w:pPr>
        <w:rPr>
          <w:rFonts w:ascii="Times New Roman" w:hAnsi="Times New Roman" w:cs="Times New Roman"/>
          <w:sz w:val="24"/>
          <w:szCs w:val="24"/>
        </w:rPr>
      </w:pPr>
    </w:p>
    <w:p w14:paraId="51980C4E" w14:textId="77777777" w:rsidR="00094085" w:rsidRPr="00F66C11" w:rsidRDefault="00094085" w:rsidP="00094085">
      <w:pPr>
        <w:rPr>
          <w:rFonts w:ascii="Times New Roman" w:hAnsi="Times New Roman" w:cs="Times New Roman"/>
          <w:sz w:val="24"/>
          <w:szCs w:val="24"/>
        </w:rPr>
      </w:pPr>
    </w:p>
    <w:p w14:paraId="511CE0C8" w14:textId="77777777" w:rsidR="00094085" w:rsidRDefault="00094085" w:rsidP="00094085"/>
    <w:p w14:paraId="02AB428B" w14:textId="77777777" w:rsidR="00094085" w:rsidRPr="00094085" w:rsidRDefault="00094085" w:rsidP="0009408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094085" w:rsidRPr="000940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8962B4"/>
    <w:multiLevelType w:val="hybridMultilevel"/>
    <w:tmpl w:val="41408E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EB7DF5"/>
    <w:multiLevelType w:val="hybridMultilevel"/>
    <w:tmpl w:val="E0E67D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103140"/>
    <w:multiLevelType w:val="multilevel"/>
    <w:tmpl w:val="632E3A7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738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72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2141BE"/>
    <w:multiLevelType w:val="hybridMultilevel"/>
    <w:tmpl w:val="6A3287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0412661"/>
    <w:multiLevelType w:val="hybridMultilevel"/>
    <w:tmpl w:val="F51A69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11C7506"/>
    <w:multiLevelType w:val="multilevel"/>
    <w:tmpl w:val="8D9AF56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1"/>
      <w:numFmt w:val="decimal"/>
      <w:isLgl/>
      <w:lvlText w:val="%1.%2"/>
      <w:lvlJc w:val="left"/>
      <w:pPr>
        <w:ind w:left="960" w:hanging="600"/>
      </w:pPr>
      <w:rPr>
        <w:rFonts w:hint="default"/>
      </w:rPr>
    </w:lvl>
    <w:lvl w:ilvl="2">
      <w:start w:val="4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2149212A"/>
    <w:multiLevelType w:val="hybridMultilevel"/>
    <w:tmpl w:val="E88CF3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4340C63"/>
    <w:multiLevelType w:val="hybridMultilevel"/>
    <w:tmpl w:val="EE327A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4517925"/>
    <w:multiLevelType w:val="hybridMultilevel"/>
    <w:tmpl w:val="DDD016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4A20E6D"/>
    <w:multiLevelType w:val="hybridMultilevel"/>
    <w:tmpl w:val="208013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760418E"/>
    <w:multiLevelType w:val="hybridMultilevel"/>
    <w:tmpl w:val="A1F4BC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A217E25"/>
    <w:multiLevelType w:val="hybridMultilevel"/>
    <w:tmpl w:val="AF9A1F0A"/>
    <w:lvl w:ilvl="0" w:tplc="589E2F08">
      <w:start w:val="1"/>
      <w:numFmt w:val="decimal"/>
      <w:lvlText w:val="%1."/>
      <w:lvlJc w:val="left"/>
      <w:pPr>
        <w:ind w:left="73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31F83C4C"/>
    <w:multiLevelType w:val="hybridMultilevel"/>
    <w:tmpl w:val="C8C4A606"/>
    <w:lvl w:ilvl="0" w:tplc="BC9C516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8514668"/>
    <w:multiLevelType w:val="multilevel"/>
    <w:tmpl w:val="E4DEBEB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786" w:hanging="360"/>
      </w:pPr>
      <w:rPr>
        <w:rFonts w:ascii="Times New Roman" w:hAnsi="Times New Roman" w:cs="Times New Roman" w:hint="default"/>
        <w:sz w:val="24"/>
        <w:szCs w:val="24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738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72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BF858B2"/>
    <w:multiLevelType w:val="hybridMultilevel"/>
    <w:tmpl w:val="00622B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1C0206B"/>
    <w:multiLevelType w:val="hybridMultilevel"/>
    <w:tmpl w:val="CBF89C4E"/>
    <w:lvl w:ilvl="0" w:tplc="8236D14C">
      <w:start w:val="1"/>
      <w:numFmt w:val="decimal"/>
      <w:lvlText w:val="%1."/>
      <w:lvlJc w:val="left"/>
      <w:pPr>
        <w:ind w:left="112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47" w:hanging="360"/>
      </w:pPr>
    </w:lvl>
    <w:lvl w:ilvl="2" w:tplc="0409001B" w:tentative="1">
      <w:start w:val="1"/>
      <w:numFmt w:val="lowerRoman"/>
      <w:lvlText w:val="%3."/>
      <w:lvlJc w:val="right"/>
      <w:pPr>
        <w:ind w:left="2567" w:hanging="180"/>
      </w:pPr>
    </w:lvl>
    <w:lvl w:ilvl="3" w:tplc="0409000F" w:tentative="1">
      <w:start w:val="1"/>
      <w:numFmt w:val="decimal"/>
      <w:lvlText w:val="%4."/>
      <w:lvlJc w:val="left"/>
      <w:pPr>
        <w:ind w:left="3287" w:hanging="360"/>
      </w:pPr>
    </w:lvl>
    <w:lvl w:ilvl="4" w:tplc="04090019" w:tentative="1">
      <w:start w:val="1"/>
      <w:numFmt w:val="lowerLetter"/>
      <w:lvlText w:val="%5."/>
      <w:lvlJc w:val="left"/>
      <w:pPr>
        <w:ind w:left="4007" w:hanging="360"/>
      </w:pPr>
    </w:lvl>
    <w:lvl w:ilvl="5" w:tplc="0409001B" w:tentative="1">
      <w:start w:val="1"/>
      <w:numFmt w:val="lowerRoman"/>
      <w:lvlText w:val="%6."/>
      <w:lvlJc w:val="right"/>
      <w:pPr>
        <w:ind w:left="4727" w:hanging="180"/>
      </w:pPr>
    </w:lvl>
    <w:lvl w:ilvl="6" w:tplc="0409000F" w:tentative="1">
      <w:start w:val="1"/>
      <w:numFmt w:val="decimal"/>
      <w:lvlText w:val="%7."/>
      <w:lvlJc w:val="left"/>
      <w:pPr>
        <w:ind w:left="5447" w:hanging="360"/>
      </w:pPr>
    </w:lvl>
    <w:lvl w:ilvl="7" w:tplc="04090019" w:tentative="1">
      <w:start w:val="1"/>
      <w:numFmt w:val="lowerLetter"/>
      <w:lvlText w:val="%8."/>
      <w:lvlJc w:val="left"/>
      <w:pPr>
        <w:ind w:left="6167" w:hanging="360"/>
      </w:pPr>
    </w:lvl>
    <w:lvl w:ilvl="8" w:tplc="0409001B" w:tentative="1">
      <w:start w:val="1"/>
      <w:numFmt w:val="lowerRoman"/>
      <w:lvlText w:val="%9."/>
      <w:lvlJc w:val="right"/>
      <w:pPr>
        <w:ind w:left="6887" w:hanging="180"/>
      </w:pPr>
    </w:lvl>
  </w:abstractNum>
  <w:abstractNum w:abstractNumId="16" w15:restartNumberingAfterBreak="0">
    <w:nsid w:val="51283280"/>
    <w:multiLevelType w:val="hybridMultilevel"/>
    <w:tmpl w:val="7EF88C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22943BB"/>
    <w:multiLevelType w:val="hybridMultilevel"/>
    <w:tmpl w:val="1F266FD6"/>
    <w:lvl w:ilvl="0" w:tplc="2D78BCE4">
      <w:start w:val="1"/>
      <w:numFmt w:val="decimal"/>
      <w:lvlText w:val="%1."/>
      <w:lvlJc w:val="left"/>
      <w:pPr>
        <w:ind w:left="76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53F77F17"/>
    <w:multiLevelType w:val="hybridMultilevel"/>
    <w:tmpl w:val="3BE048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778591B"/>
    <w:multiLevelType w:val="hybridMultilevel"/>
    <w:tmpl w:val="B50861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7B176DA"/>
    <w:multiLevelType w:val="multilevel"/>
    <w:tmpl w:val="BE0458F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738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72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BFA42AB"/>
    <w:multiLevelType w:val="hybridMultilevel"/>
    <w:tmpl w:val="AA2ABF4C"/>
    <w:lvl w:ilvl="0" w:tplc="BA40CF06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E203668"/>
    <w:multiLevelType w:val="hybridMultilevel"/>
    <w:tmpl w:val="7ABC0A9E"/>
    <w:lvl w:ilvl="0" w:tplc="354C0BE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49B6542"/>
    <w:multiLevelType w:val="hybridMultilevel"/>
    <w:tmpl w:val="9250A252"/>
    <w:lvl w:ilvl="0" w:tplc="5E7AFA64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24" w15:restartNumberingAfterBreak="0">
    <w:nsid w:val="651B7C8F"/>
    <w:multiLevelType w:val="hybridMultilevel"/>
    <w:tmpl w:val="CFB044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52E5403"/>
    <w:multiLevelType w:val="hybridMultilevel"/>
    <w:tmpl w:val="7BBEB8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6146C8C"/>
    <w:multiLevelType w:val="hybridMultilevel"/>
    <w:tmpl w:val="5AFAC2E8"/>
    <w:lvl w:ilvl="0" w:tplc="354C0BEC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E575C8D"/>
    <w:multiLevelType w:val="hybridMultilevel"/>
    <w:tmpl w:val="F67EC422"/>
    <w:lvl w:ilvl="0" w:tplc="4D1EDB5C">
      <w:start w:val="1"/>
      <w:numFmt w:val="decimal"/>
      <w:lvlText w:val="%1."/>
      <w:lvlJc w:val="left"/>
      <w:pPr>
        <w:ind w:left="76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87" w:hanging="360"/>
      </w:pPr>
    </w:lvl>
    <w:lvl w:ilvl="2" w:tplc="0409001B" w:tentative="1">
      <w:start w:val="1"/>
      <w:numFmt w:val="lowerRoman"/>
      <w:lvlText w:val="%3."/>
      <w:lvlJc w:val="right"/>
      <w:pPr>
        <w:ind w:left="2207" w:hanging="180"/>
      </w:pPr>
    </w:lvl>
    <w:lvl w:ilvl="3" w:tplc="0409000F" w:tentative="1">
      <w:start w:val="1"/>
      <w:numFmt w:val="decimal"/>
      <w:lvlText w:val="%4."/>
      <w:lvlJc w:val="left"/>
      <w:pPr>
        <w:ind w:left="2927" w:hanging="360"/>
      </w:pPr>
    </w:lvl>
    <w:lvl w:ilvl="4" w:tplc="04090019" w:tentative="1">
      <w:start w:val="1"/>
      <w:numFmt w:val="lowerLetter"/>
      <w:lvlText w:val="%5."/>
      <w:lvlJc w:val="left"/>
      <w:pPr>
        <w:ind w:left="3647" w:hanging="360"/>
      </w:pPr>
    </w:lvl>
    <w:lvl w:ilvl="5" w:tplc="0409001B" w:tentative="1">
      <w:start w:val="1"/>
      <w:numFmt w:val="lowerRoman"/>
      <w:lvlText w:val="%6."/>
      <w:lvlJc w:val="right"/>
      <w:pPr>
        <w:ind w:left="4367" w:hanging="180"/>
      </w:pPr>
    </w:lvl>
    <w:lvl w:ilvl="6" w:tplc="0409000F" w:tentative="1">
      <w:start w:val="1"/>
      <w:numFmt w:val="decimal"/>
      <w:lvlText w:val="%7."/>
      <w:lvlJc w:val="left"/>
      <w:pPr>
        <w:ind w:left="5087" w:hanging="360"/>
      </w:pPr>
    </w:lvl>
    <w:lvl w:ilvl="7" w:tplc="04090019" w:tentative="1">
      <w:start w:val="1"/>
      <w:numFmt w:val="lowerLetter"/>
      <w:lvlText w:val="%8."/>
      <w:lvlJc w:val="left"/>
      <w:pPr>
        <w:ind w:left="5807" w:hanging="360"/>
      </w:pPr>
    </w:lvl>
    <w:lvl w:ilvl="8" w:tplc="0409001B" w:tentative="1">
      <w:start w:val="1"/>
      <w:numFmt w:val="lowerRoman"/>
      <w:lvlText w:val="%9."/>
      <w:lvlJc w:val="right"/>
      <w:pPr>
        <w:ind w:left="6527" w:hanging="180"/>
      </w:pPr>
    </w:lvl>
  </w:abstractNum>
  <w:abstractNum w:abstractNumId="28" w15:restartNumberingAfterBreak="0">
    <w:nsid w:val="70246E39"/>
    <w:multiLevelType w:val="hybridMultilevel"/>
    <w:tmpl w:val="7FC899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1870EA2"/>
    <w:multiLevelType w:val="hybridMultilevel"/>
    <w:tmpl w:val="5D8056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1D24FBA"/>
    <w:multiLevelType w:val="hybridMultilevel"/>
    <w:tmpl w:val="AC083174"/>
    <w:lvl w:ilvl="0" w:tplc="A50E762C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9F878D0"/>
    <w:multiLevelType w:val="hybridMultilevel"/>
    <w:tmpl w:val="144E4E38"/>
    <w:lvl w:ilvl="0" w:tplc="5610020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20"/>
  </w:num>
  <w:num w:numId="3">
    <w:abstractNumId w:val="25"/>
  </w:num>
  <w:num w:numId="4">
    <w:abstractNumId w:val="24"/>
  </w:num>
  <w:num w:numId="5">
    <w:abstractNumId w:val="8"/>
  </w:num>
  <w:num w:numId="6">
    <w:abstractNumId w:val="5"/>
  </w:num>
  <w:num w:numId="7">
    <w:abstractNumId w:val="16"/>
  </w:num>
  <w:num w:numId="8">
    <w:abstractNumId w:val="4"/>
  </w:num>
  <w:num w:numId="9">
    <w:abstractNumId w:val="28"/>
  </w:num>
  <w:num w:numId="10">
    <w:abstractNumId w:val="19"/>
  </w:num>
  <w:num w:numId="11">
    <w:abstractNumId w:val="3"/>
  </w:num>
  <w:num w:numId="12">
    <w:abstractNumId w:val="14"/>
  </w:num>
  <w:num w:numId="13">
    <w:abstractNumId w:val="10"/>
  </w:num>
  <w:num w:numId="14">
    <w:abstractNumId w:val="9"/>
  </w:num>
  <w:num w:numId="15">
    <w:abstractNumId w:val="7"/>
  </w:num>
  <w:num w:numId="16">
    <w:abstractNumId w:val="6"/>
  </w:num>
  <w:num w:numId="17">
    <w:abstractNumId w:val="18"/>
  </w:num>
  <w:num w:numId="18">
    <w:abstractNumId w:val="17"/>
  </w:num>
  <w:num w:numId="19">
    <w:abstractNumId w:val="11"/>
  </w:num>
  <w:num w:numId="20">
    <w:abstractNumId w:val="31"/>
  </w:num>
  <w:num w:numId="21">
    <w:abstractNumId w:val="23"/>
  </w:num>
  <w:num w:numId="22">
    <w:abstractNumId w:val="1"/>
  </w:num>
  <w:num w:numId="23">
    <w:abstractNumId w:val="0"/>
  </w:num>
  <w:num w:numId="24">
    <w:abstractNumId w:val="27"/>
  </w:num>
  <w:num w:numId="25">
    <w:abstractNumId w:val="15"/>
  </w:num>
  <w:num w:numId="26">
    <w:abstractNumId w:val="29"/>
  </w:num>
  <w:num w:numId="27">
    <w:abstractNumId w:val="13"/>
  </w:num>
  <w:num w:numId="28">
    <w:abstractNumId w:val="30"/>
  </w:num>
  <w:num w:numId="29">
    <w:abstractNumId w:val="12"/>
  </w:num>
  <w:num w:numId="30">
    <w:abstractNumId w:val="21"/>
  </w:num>
  <w:num w:numId="31">
    <w:abstractNumId w:val="26"/>
  </w:num>
  <w:num w:numId="32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4085"/>
    <w:rsid w:val="00094085"/>
    <w:rsid w:val="008D424C"/>
    <w:rsid w:val="00B06DF5"/>
    <w:rsid w:val="00BD4068"/>
    <w:rsid w:val="00DE2116"/>
    <w:rsid w:val="00F66C11"/>
    <w:rsid w:val="00F96C9B"/>
    <w:rsid w:val="00FC5622"/>
    <w:rsid w:val="00FD0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147F73"/>
  <w15:chartTrackingRefBased/>
  <w15:docId w15:val="{474B9A3A-5ED0-4230-B150-B02DBF7897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E2116"/>
    <w:pPr>
      <w:keepNext/>
      <w:keepLines/>
      <w:spacing w:before="360" w:after="80"/>
      <w:jc w:val="center"/>
      <w:outlineLvl w:val="0"/>
    </w:pPr>
    <w:rPr>
      <w:rFonts w:ascii="Times New Roman" w:eastAsiaTheme="majorEastAsia" w:hAnsi="Times New Roman" w:cstheme="majorBidi"/>
      <w:b/>
      <w:sz w:val="24"/>
      <w:szCs w:val="40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96C9B"/>
    <w:pPr>
      <w:keepNext/>
      <w:keepLines/>
      <w:spacing w:before="160" w:after="80"/>
      <w:outlineLvl w:val="1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DE2116"/>
    <w:pPr>
      <w:keepNext/>
      <w:keepLines/>
      <w:spacing w:before="160" w:after="80"/>
      <w:jc w:val="both"/>
      <w:outlineLvl w:val="2"/>
    </w:pPr>
    <w:rPr>
      <w:rFonts w:ascii="Times New Roman" w:eastAsiaTheme="majorEastAsia" w:hAnsi="Times New Roman" w:cstheme="majorBidi"/>
      <w:b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2116"/>
    <w:rPr>
      <w:rFonts w:ascii="Times New Roman" w:eastAsiaTheme="majorEastAsia" w:hAnsi="Times New Roman" w:cstheme="majorBidi"/>
      <w:b/>
      <w:sz w:val="24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96C9B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DE2116"/>
    <w:rPr>
      <w:rFonts w:ascii="Times New Roman" w:eastAsiaTheme="majorEastAsia" w:hAnsi="Times New Roman" w:cstheme="majorBidi"/>
      <w:b/>
      <w:sz w:val="24"/>
      <w:szCs w:val="28"/>
    </w:rPr>
  </w:style>
  <w:style w:type="paragraph" w:styleId="ListParagraph">
    <w:name w:val="List Paragraph"/>
    <w:basedOn w:val="Normal"/>
    <w:uiPriority w:val="34"/>
    <w:qFormat/>
    <w:rsid w:val="00094085"/>
    <w:pPr>
      <w:ind w:left="720"/>
      <w:contextualSpacing/>
    </w:pPr>
    <w:rPr>
      <w:kern w:val="0"/>
      <w:lang w:val="en-US"/>
    </w:rPr>
  </w:style>
  <w:style w:type="table" w:styleId="TableGrid">
    <w:name w:val="Table Grid"/>
    <w:basedOn w:val="TableNormal"/>
    <w:uiPriority w:val="59"/>
    <w:qFormat/>
    <w:rsid w:val="00094085"/>
    <w:pPr>
      <w:spacing w:after="0" w:line="240" w:lineRule="auto"/>
    </w:pPr>
    <w:rPr>
      <w:kern w:val="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455</Words>
  <Characters>259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egha</dc:creator>
  <cp:keywords/>
  <dc:description/>
  <cp:lastModifiedBy>Balegha</cp:lastModifiedBy>
  <cp:revision>2</cp:revision>
  <dcterms:created xsi:type="dcterms:W3CDTF">2023-10-30T21:55:00Z</dcterms:created>
  <dcterms:modified xsi:type="dcterms:W3CDTF">2023-10-30T22:20:00Z</dcterms:modified>
</cp:coreProperties>
</file>